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AEC8D8" w14:textId="215BF07F" w:rsidR="00EC7E0A" w:rsidRDefault="00EC7E0A"/>
    <w:p w14:paraId="5F25EC6F" w14:textId="7F69A0F6" w:rsidR="00EC7E0A" w:rsidRDefault="00EC7E0A">
      <w:r>
        <w:t>Appendix 2</w:t>
      </w:r>
    </w:p>
    <w:tbl>
      <w:tblPr>
        <w:tblW w:w="10610" w:type="dxa"/>
        <w:tblLook w:val="04A0" w:firstRow="1" w:lastRow="0" w:firstColumn="1" w:lastColumn="0" w:noHBand="0" w:noVBand="1"/>
      </w:tblPr>
      <w:tblGrid>
        <w:gridCol w:w="1060"/>
        <w:gridCol w:w="130"/>
        <w:gridCol w:w="661"/>
        <w:gridCol w:w="2083"/>
        <w:gridCol w:w="1199"/>
        <w:gridCol w:w="385"/>
        <w:gridCol w:w="548"/>
        <w:gridCol w:w="484"/>
        <w:gridCol w:w="21"/>
        <w:gridCol w:w="1033"/>
        <w:gridCol w:w="536"/>
        <w:gridCol w:w="680"/>
        <w:gridCol w:w="143"/>
        <w:gridCol w:w="677"/>
        <w:gridCol w:w="137"/>
        <w:gridCol w:w="803"/>
        <w:gridCol w:w="30"/>
      </w:tblGrid>
      <w:tr w:rsidR="00EC7E0A" w:rsidRPr="009D4543" w14:paraId="3CE56E0B" w14:textId="77777777" w:rsidTr="00EC7E0A">
        <w:trPr>
          <w:trHeight w:val="509"/>
        </w:trPr>
        <w:tc>
          <w:tcPr>
            <w:tcW w:w="10610" w:type="dxa"/>
            <w:gridSpan w:val="17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95FD7C6" w14:textId="1250EA3E" w:rsidR="00EC7E0A" w:rsidRPr="009D4543" w:rsidRDefault="00EC7E0A" w:rsidP="00CE497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</w:rPr>
            </w:pPr>
            <w:bookmarkStart w:id="0" w:name="RANGE!A1:I39"/>
            <w:r w:rsidRPr="009D4543">
              <w:rPr>
                <w:rFonts w:ascii="Calibri" w:eastAsia="Times New Roman" w:hAnsi="Calibri" w:cs="Arial"/>
                <w:b/>
                <w:bCs/>
                <w:color w:val="000000"/>
              </w:rPr>
              <w:t>General linear regression models: variable selection results for outcomes CBMS and ABC (change in scores) at evaluations 2 and 3, respectively*</w:t>
            </w:r>
            <w:bookmarkEnd w:id="0"/>
          </w:p>
        </w:tc>
      </w:tr>
      <w:tr w:rsidR="00EC7E0A" w:rsidRPr="009D4543" w14:paraId="59963092" w14:textId="77777777" w:rsidTr="00EC7E0A">
        <w:trPr>
          <w:trHeight w:val="509"/>
        </w:trPr>
        <w:tc>
          <w:tcPr>
            <w:tcW w:w="10610" w:type="dxa"/>
            <w:gridSpan w:val="17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BB6ECB" w14:textId="77777777" w:rsidR="00EC7E0A" w:rsidRPr="009D4543" w:rsidRDefault="00EC7E0A" w:rsidP="00CE497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</w:rPr>
            </w:pPr>
          </w:p>
        </w:tc>
      </w:tr>
      <w:tr w:rsidR="00EC7E0A" w:rsidRPr="009D4543" w14:paraId="4C99A4B9" w14:textId="77777777" w:rsidTr="00EC7E0A">
        <w:trPr>
          <w:trHeight w:val="620"/>
        </w:trPr>
        <w:tc>
          <w:tcPr>
            <w:tcW w:w="11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22E2C" w14:textId="77777777" w:rsidR="00EC7E0A" w:rsidRPr="009D4543" w:rsidRDefault="00EC7E0A" w:rsidP="00CE497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</w:rPr>
            </w:pPr>
            <w:r w:rsidRPr="009D4543">
              <w:rPr>
                <w:rFonts w:ascii="Calibri" w:eastAsia="Times New Roman" w:hAnsi="Calibri" w:cs="Arial"/>
                <w:b/>
                <w:bCs/>
                <w:color w:val="000000"/>
              </w:rPr>
              <w:t>Outcome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245B9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</w:rPr>
            </w:pPr>
            <w:r w:rsidRPr="009D4543">
              <w:rPr>
                <w:rFonts w:ascii="Calibri" w:eastAsia="Times New Roman" w:hAnsi="Calibri" w:cs="Arial"/>
                <w:b/>
                <w:bCs/>
                <w:color w:val="000000"/>
              </w:rPr>
              <w:t>Eval #</w:t>
            </w:r>
          </w:p>
        </w:tc>
        <w:tc>
          <w:tcPr>
            <w:tcW w:w="32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987E0" w14:textId="77777777" w:rsidR="00EC7E0A" w:rsidRPr="009D4543" w:rsidRDefault="00EC7E0A" w:rsidP="00CE497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</w:rPr>
            </w:pPr>
            <w:r w:rsidRPr="009D4543">
              <w:rPr>
                <w:rFonts w:ascii="Calibri" w:eastAsia="Times New Roman" w:hAnsi="Calibri" w:cs="Arial"/>
                <w:b/>
                <w:bCs/>
                <w:color w:val="000000"/>
              </w:rPr>
              <w:t>Effect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55E62A9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</w:rPr>
            </w:pPr>
            <w:r w:rsidRPr="009D4543">
              <w:rPr>
                <w:rFonts w:ascii="Calibri" w:eastAsia="Times New Roman" w:hAnsi="Calibri" w:cs="Arial"/>
                <w:b/>
                <w:bCs/>
                <w:color w:val="000000"/>
              </w:rPr>
              <w:t>Forced-In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BAF69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</w:rPr>
            </w:pPr>
            <w:r w:rsidRPr="009D4543">
              <w:rPr>
                <w:rFonts w:ascii="Calibri" w:eastAsia="Times New Roman" w:hAnsi="Calibri" w:cs="Arial"/>
                <w:b/>
                <w:bCs/>
                <w:color w:val="000000"/>
              </w:rPr>
              <w:t>DF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50398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</w:rPr>
            </w:pPr>
            <w:r w:rsidRPr="009D4543">
              <w:rPr>
                <w:rFonts w:ascii="Calibri" w:eastAsia="Times New Roman" w:hAnsi="Calibri" w:cs="Arial"/>
                <w:b/>
                <w:bCs/>
                <w:color w:val="000000"/>
              </w:rPr>
              <w:t>Estimate</w:t>
            </w:r>
          </w:p>
        </w:tc>
        <w:tc>
          <w:tcPr>
            <w:tcW w:w="135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3E7BDC1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</w:rPr>
            </w:pPr>
            <w:r w:rsidRPr="009D4543">
              <w:rPr>
                <w:rFonts w:ascii="Calibri" w:eastAsia="Times New Roman" w:hAnsi="Calibri" w:cs="Arial"/>
                <w:b/>
                <w:bCs/>
                <w:color w:val="000000"/>
              </w:rPr>
              <w:t>Standard Error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76AC1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</w:rPr>
            </w:pPr>
            <w:proofErr w:type="spellStart"/>
            <w:r w:rsidRPr="009D4543">
              <w:rPr>
                <w:rFonts w:ascii="Calibri" w:eastAsia="Times New Roman" w:hAnsi="Calibri" w:cs="Arial"/>
                <w:b/>
                <w:bCs/>
                <w:color w:val="000000"/>
              </w:rPr>
              <w:t>tValue</w:t>
            </w:r>
            <w:proofErr w:type="spellEnd"/>
          </w:p>
        </w:tc>
        <w:tc>
          <w:tcPr>
            <w:tcW w:w="8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75F8E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</w:rPr>
            </w:pPr>
            <w:r w:rsidRPr="009D4543">
              <w:rPr>
                <w:rFonts w:ascii="Calibri" w:eastAsia="Times New Roman" w:hAnsi="Calibri" w:cs="Arial"/>
                <w:b/>
                <w:bCs/>
                <w:i/>
                <w:iCs/>
                <w:color w:val="000000"/>
              </w:rPr>
              <w:t>P</w:t>
            </w:r>
            <w:r w:rsidRPr="009D4543">
              <w:rPr>
                <w:rFonts w:ascii="Calibri" w:eastAsia="Times New Roman" w:hAnsi="Calibri" w:cs="Arial"/>
                <w:b/>
                <w:bCs/>
                <w:color w:val="000000"/>
              </w:rPr>
              <w:t xml:space="preserve"> value</w:t>
            </w:r>
          </w:p>
        </w:tc>
      </w:tr>
      <w:tr w:rsidR="00EC7E0A" w:rsidRPr="009D4543" w14:paraId="474096B8" w14:textId="77777777" w:rsidTr="00EC7E0A">
        <w:trPr>
          <w:trHeight w:val="330"/>
        </w:trPr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13AC1" w14:textId="77777777" w:rsidR="00EC7E0A" w:rsidRPr="009D4543" w:rsidRDefault="00EC7E0A" w:rsidP="00CE497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</w:rPr>
            </w:pPr>
            <w:r w:rsidRPr="009D4543">
              <w:rPr>
                <w:rFonts w:ascii="Calibri" w:eastAsia="Times New Roman" w:hAnsi="Calibri" w:cs="Arial"/>
                <w:b/>
                <w:bCs/>
                <w:color w:val="000000"/>
              </w:rPr>
              <w:t xml:space="preserve">CBMS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7C704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2</w:t>
            </w:r>
          </w:p>
        </w:tc>
        <w:tc>
          <w:tcPr>
            <w:tcW w:w="3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ADA8B" w14:textId="77777777" w:rsidR="00EC7E0A" w:rsidRPr="009D4543" w:rsidRDefault="00EC7E0A" w:rsidP="00CE4970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Intercept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EC42A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0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8458B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1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0A782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31.83006</w:t>
            </w:r>
          </w:p>
        </w:tc>
        <w:tc>
          <w:tcPr>
            <w:tcW w:w="13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7010A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11.346838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FBC2A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2.81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287CE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0.007</w:t>
            </w:r>
          </w:p>
        </w:tc>
      </w:tr>
      <w:tr w:rsidR="00EC7E0A" w:rsidRPr="009D4543" w14:paraId="5BF26462" w14:textId="77777777" w:rsidTr="00EC7E0A">
        <w:trPr>
          <w:trHeight w:val="330"/>
        </w:trPr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2E31E" w14:textId="77777777" w:rsidR="00EC7E0A" w:rsidRPr="009D4543" w:rsidRDefault="00EC7E0A" w:rsidP="00CE497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</w:rPr>
            </w:pPr>
            <w:r w:rsidRPr="009D4543">
              <w:rPr>
                <w:rFonts w:ascii="Calibri" w:eastAsia="Times New Roman" w:hAnsi="Calibri" w:cs="Arial"/>
                <w:b/>
                <w:bCs/>
                <w:color w:val="000000"/>
              </w:rPr>
              <w:t>(R</w:t>
            </w:r>
            <w:r w:rsidRPr="009D4543">
              <w:rPr>
                <w:rFonts w:ascii="Calibri" w:eastAsia="Times New Roman" w:hAnsi="Calibri" w:cs="Arial"/>
                <w:b/>
                <w:bCs/>
                <w:color w:val="000000"/>
                <w:vertAlign w:val="superscript"/>
              </w:rPr>
              <w:t>2</w:t>
            </w:r>
            <w:r w:rsidRPr="009D4543">
              <w:rPr>
                <w:rFonts w:ascii="Calibri" w:eastAsia="Times New Roman" w:hAnsi="Calibri" w:cs="Arial"/>
                <w:b/>
                <w:bCs/>
                <w:color w:val="000000"/>
              </w:rPr>
              <w:t xml:space="preserve"> = 0.35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FBA50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2</w:t>
            </w:r>
          </w:p>
        </w:tc>
        <w:tc>
          <w:tcPr>
            <w:tcW w:w="3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B3C51" w14:textId="77777777" w:rsidR="00EC7E0A" w:rsidRPr="009D4543" w:rsidRDefault="00EC7E0A" w:rsidP="00CE4970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Age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5E48A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1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D6F4E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1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3CFC3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-0.1014</w:t>
            </w:r>
          </w:p>
        </w:tc>
        <w:tc>
          <w:tcPr>
            <w:tcW w:w="13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6502C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0.110243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E63C7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-0.92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6A130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0.3618</w:t>
            </w:r>
          </w:p>
        </w:tc>
      </w:tr>
      <w:tr w:rsidR="00EC7E0A" w:rsidRPr="009D4543" w14:paraId="32AC64DD" w14:textId="77777777" w:rsidTr="00EC7E0A">
        <w:trPr>
          <w:trHeight w:val="290"/>
        </w:trPr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1FB69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6D5FE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2</w:t>
            </w:r>
          </w:p>
        </w:tc>
        <w:tc>
          <w:tcPr>
            <w:tcW w:w="3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C4C04" w14:textId="77777777" w:rsidR="00EC7E0A" w:rsidRPr="009D4543" w:rsidRDefault="00EC7E0A" w:rsidP="00CE4970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Gender               F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CE7A8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1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FE655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1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41D99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-2.1215</w:t>
            </w:r>
          </w:p>
        </w:tc>
        <w:tc>
          <w:tcPr>
            <w:tcW w:w="13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064CD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2.838793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7EDBA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-0.75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7EFEE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0.4582</w:t>
            </w:r>
          </w:p>
        </w:tc>
      </w:tr>
      <w:tr w:rsidR="00EC7E0A" w:rsidRPr="009D4543" w14:paraId="4F4BDEAF" w14:textId="77777777" w:rsidTr="00EC7E0A">
        <w:trPr>
          <w:trHeight w:val="290"/>
        </w:trPr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63F3D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4CF8A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2</w:t>
            </w:r>
          </w:p>
        </w:tc>
        <w:tc>
          <w:tcPr>
            <w:tcW w:w="3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ACCCE" w14:textId="77777777" w:rsidR="00EC7E0A" w:rsidRPr="009D4543" w:rsidRDefault="00EC7E0A" w:rsidP="00CE4970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Gender               M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FD56C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1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B8139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0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9649D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0</w:t>
            </w:r>
          </w:p>
        </w:tc>
        <w:tc>
          <w:tcPr>
            <w:tcW w:w="13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5AD02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AF4A1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7823B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7E0A" w:rsidRPr="009D4543" w14:paraId="74F7D383" w14:textId="77777777" w:rsidTr="00EC7E0A">
        <w:trPr>
          <w:trHeight w:val="290"/>
        </w:trPr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AC3D4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77734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2</w:t>
            </w:r>
          </w:p>
        </w:tc>
        <w:tc>
          <w:tcPr>
            <w:tcW w:w="3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4E1E7" w14:textId="77777777" w:rsidR="00EC7E0A" w:rsidRPr="009D4543" w:rsidRDefault="00EC7E0A" w:rsidP="00CE4970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Baseline</w:t>
            </w:r>
            <w:r>
              <w:rPr>
                <w:rFonts w:ascii="Calibri" w:eastAsia="Times New Roman" w:hAnsi="Calibri" w:cs="Arial"/>
                <w:color w:val="000000"/>
              </w:rPr>
              <w:t xml:space="preserve"> </w:t>
            </w:r>
            <w:proofErr w:type="spellStart"/>
            <w:r w:rsidRPr="009D4543">
              <w:rPr>
                <w:rFonts w:ascii="Calibri" w:eastAsia="Times New Roman" w:hAnsi="Calibri" w:cs="Arial"/>
                <w:color w:val="000000"/>
              </w:rPr>
              <w:t>CBM_AdjTotal</w:t>
            </w:r>
            <w:proofErr w:type="spellEnd"/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B36DB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0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44487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1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5C822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-0.22346</w:t>
            </w:r>
          </w:p>
        </w:tc>
        <w:tc>
          <w:tcPr>
            <w:tcW w:w="13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B9911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0.067532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BFD6A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-3.31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595FD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</w:rPr>
            </w:pPr>
            <w:r w:rsidRPr="009D4543">
              <w:rPr>
                <w:rFonts w:ascii="Calibri" w:eastAsia="Times New Roman" w:hAnsi="Calibri" w:cs="Arial"/>
                <w:b/>
                <w:bCs/>
                <w:color w:val="000000"/>
              </w:rPr>
              <w:t>0.0017</w:t>
            </w:r>
          </w:p>
        </w:tc>
      </w:tr>
      <w:tr w:rsidR="00EC7E0A" w:rsidRPr="009D4543" w14:paraId="7E50662C" w14:textId="77777777" w:rsidTr="00EC7E0A">
        <w:trPr>
          <w:trHeight w:val="290"/>
        </w:trPr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A492A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5C4C6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2</w:t>
            </w:r>
          </w:p>
        </w:tc>
        <w:tc>
          <w:tcPr>
            <w:tcW w:w="3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AA4B6" w14:textId="77777777" w:rsidR="00EC7E0A" w:rsidRPr="009D4543" w:rsidRDefault="00EC7E0A" w:rsidP="00CE4970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Group                1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DD094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0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79E46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1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FBB78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-3.7125</w:t>
            </w:r>
          </w:p>
        </w:tc>
        <w:tc>
          <w:tcPr>
            <w:tcW w:w="13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7D4D8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1.635298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D2BAD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-2.27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15114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</w:rPr>
            </w:pPr>
            <w:r w:rsidRPr="009D4543">
              <w:rPr>
                <w:rFonts w:ascii="Calibri" w:eastAsia="Times New Roman" w:hAnsi="Calibri" w:cs="Arial"/>
                <w:b/>
                <w:bCs/>
                <w:color w:val="000000"/>
              </w:rPr>
              <w:t>0.0273</w:t>
            </w:r>
          </w:p>
        </w:tc>
      </w:tr>
      <w:tr w:rsidR="00EC7E0A" w:rsidRPr="009D4543" w14:paraId="4BDD9415" w14:textId="77777777" w:rsidTr="00EC7E0A">
        <w:trPr>
          <w:trHeight w:val="290"/>
        </w:trPr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C9420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B906C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2</w:t>
            </w:r>
          </w:p>
        </w:tc>
        <w:tc>
          <w:tcPr>
            <w:tcW w:w="3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088BB" w14:textId="77777777" w:rsidR="00EC7E0A" w:rsidRPr="009D4543" w:rsidRDefault="00EC7E0A" w:rsidP="00CE4970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Group                2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A2D66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0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C7620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0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C7BD2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0</w:t>
            </w:r>
          </w:p>
        </w:tc>
        <w:tc>
          <w:tcPr>
            <w:tcW w:w="13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70B17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16F76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DD051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7E0A" w:rsidRPr="009D4543" w14:paraId="69386E20" w14:textId="77777777" w:rsidTr="00EC7E0A">
        <w:trPr>
          <w:trHeight w:val="290"/>
        </w:trPr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6CFC2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D0F0E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2</w:t>
            </w:r>
          </w:p>
        </w:tc>
        <w:tc>
          <w:tcPr>
            <w:tcW w:w="3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7742A" w14:textId="77777777" w:rsidR="00EC7E0A" w:rsidRPr="009D4543" w:rsidRDefault="00EC7E0A" w:rsidP="00CE4970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 xml:space="preserve">Current </w:t>
            </w:r>
            <w:proofErr w:type="spellStart"/>
            <w:r w:rsidRPr="009D4543">
              <w:rPr>
                <w:rFonts w:ascii="Calibri" w:eastAsia="Times New Roman" w:hAnsi="Calibri" w:cs="Arial"/>
                <w:color w:val="000000"/>
              </w:rPr>
              <w:t>TaiChi</w:t>
            </w:r>
            <w:proofErr w:type="spellEnd"/>
            <w:r w:rsidRPr="009D4543">
              <w:rPr>
                <w:rFonts w:ascii="Calibri" w:eastAsia="Times New Roman" w:hAnsi="Calibri" w:cs="Arial"/>
                <w:color w:val="000000"/>
              </w:rPr>
              <w:t>/ Martial Arts   N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02E33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0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9242E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1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DE7C0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-7.70095</w:t>
            </w:r>
          </w:p>
        </w:tc>
        <w:tc>
          <w:tcPr>
            <w:tcW w:w="13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0B84C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2.520896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B05B7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-3.05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7099B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</w:rPr>
            </w:pPr>
            <w:r w:rsidRPr="009D4543">
              <w:rPr>
                <w:rFonts w:ascii="Calibri" w:eastAsia="Times New Roman" w:hAnsi="Calibri" w:cs="Arial"/>
                <w:b/>
                <w:bCs/>
                <w:color w:val="000000"/>
              </w:rPr>
              <w:t>0.0035</w:t>
            </w:r>
          </w:p>
        </w:tc>
      </w:tr>
      <w:tr w:rsidR="00EC7E0A" w:rsidRPr="009D4543" w14:paraId="7A184724" w14:textId="77777777" w:rsidTr="00EC7E0A">
        <w:trPr>
          <w:trHeight w:val="290"/>
        </w:trPr>
        <w:tc>
          <w:tcPr>
            <w:tcW w:w="11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5B444" w14:textId="77777777" w:rsidR="00EC7E0A" w:rsidRPr="009D4543" w:rsidRDefault="00EC7E0A" w:rsidP="00CE497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</w:rPr>
            </w:pPr>
            <w:r w:rsidRPr="009D4543">
              <w:rPr>
                <w:rFonts w:ascii="Calibri" w:eastAsia="Times New Roman" w:hAnsi="Calibri" w:cs="Arial"/>
                <w:b/>
                <w:bCs/>
                <w:color w:val="000000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16B18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2</w:t>
            </w:r>
          </w:p>
        </w:tc>
        <w:tc>
          <w:tcPr>
            <w:tcW w:w="32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6621E" w14:textId="77777777" w:rsidR="00EC7E0A" w:rsidRPr="009D4543" w:rsidRDefault="00EC7E0A" w:rsidP="00CE4970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 xml:space="preserve">Current </w:t>
            </w:r>
            <w:proofErr w:type="spellStart"/>
            <w:r w:rsidRPr="009D4543">
              <w:rPr>
                <w:rFonts w:ascii="Calibri" w:eastAsia="Times New Roman" w:hAnsi="Calibri" w:cs="Arial"/>
                <w:color w:val="000000"/>
              </w:rPr>
              <w:t>TaiChi</w:t>
            </w:r>
            <w:proofErr w:type="spellEnd"/>
            <w:r w:rsidRPr="009D4543">
              <w:rPr>
                <w:rFonts w:ascii="Calibri" w:eastAsia="Times New Roman" w:hAnsi="Calibri" w:cs="Arial"/>
                <w:color w:val="000000"/>
              </w:rPr>
              <w:t>/ Martial Arts   Y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EF00A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0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B92FE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0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2C834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0</w:t>
            </w:r>
          </w:p>
        </w:tc>
        <w:tc>
          <w:tcPr>
            <w:tcW w:w="135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759FF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 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43CB7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 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A1158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 </w:t>
            </w:r>
          </w:p>
        </w:tc>
      </w:tr>
      <w:tr w:rsidR="00EC7E0A" w:rsidRPr="009D4543" w14:paraId="55AC8660" w14:textId="77777777" w:rsidTr="00EC7E0A">
        <w:trPr>
          <w:trHeight w:val="290"/>
        </w:trPr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E18AE" w14:textId="77777777" w:rsidR="00EC7E0A" w:rsidRPr="009D4543" w:rsidRDefault="00EC7E0A" w:rsidP="00CE497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</w:rPr>
            </w:pPr>
            <w:r w:rsidRPr="009D4543">
              <w:rPr>
                <w:rFonts w:ascii="Calibri" w:eastAsia="Times New Roman" w:hAnsi="Calibri" w:cs="Arial"/>
                <w:b/>
                <w:bCs/>
                <w:color w:val="000000"/>
              </w:rPr>
              <w:t xml:space="preserve">CBMS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59490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3</w:t>
            </w:r>
          </w:p>
        </w:tc>
        <w:tc>
          <w:tcPr>
            <w:tcW w:w="3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151D8" w14:textId="77777777" w:rsidR="00EC7E0A" w:rsidRPr="009D4543" w:rsidRDefault="00EC7E0A" w:rsidP="00CE4970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Intercept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DBD22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0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DB03F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1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F3423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-1.0232</w:t>
            </w:r>
          </w:p>
        </w:tc>
        <w:tc>
          <w:tcPr>
            <w:tcW w:w="13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FCE9F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9.371613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6948A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-0.11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D3665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0.9136</w:t>
            </w:r>
          </w:p>
        </w:tc>
      </w:tr>
      <w:tr w:rsidR="00EC7E0A" w:rsidRPr="009D4543" w14:paraId="1EE93DF8" w14:textId="77777777" w:rsidTr="00EC7E0A">
        <w:trPr>
          <w:trHeight w:val="330"/>
        </w:trPr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BE7DE" w14:textId="77777777" w:rsidR="00EC7E0A" w:rsidRPr="009D4543" w:rsidRDefault="00EC7E0A" w:rsidP="00CE497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</w:rPr>
            </w:pPr>
            <w:r w:rsidRPr="009D4543">
              <w:rPr>
                <w:rFonts w:ascii="Calibri" w:eastAsia="Times New Roman" w:hAnsi="Calibri" w:cs="Arial"/>
                <w:b/>
                <w:bCs/>
                <w:color w:val="000000"/>
              </w:rPr>
              <w:t>(R</w:t>
            </w:r>
            <w:r w:rsidRPr="009D4543">
              <w:rPr>
                <w:rFonts w:ascii="Calibri" w:eastAsia="Times New Roman" w:hAnsi="Calibri" w:cs="Arial"/>
                <w:b/>
                <w:bCs/>
                <w:color w:val="000000"/>
                <w:vertAlign w:val="superscript"/>
              </w:rPr>
              <w:t>2</w:t>
            </w:r>
            <w:r w:rsidRPr="009D4543">
              <w:rPr>
                <w:rFonts w:ascii="Calibri" w:eastAsia="Times New Roman" w:hAnsi="Calibri" w:cs="Arial"/>
                <w:b/>
                <w:bCs/>
                <w:color w:val="000000"/>
              </w:rPr>
              <w:t xml:space="preserve"> = 0.36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B0512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3</w:t>
            </w:r>
          </w:p>
        </w:tc>
        <w:tc>
          <w:tcPr>
            <w:tcW w:w="3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E39B7" w14:textId="77777777" w:rsidR="00EC7E0A" w:rsidRPr="009D4543" w:rsidRDefault="00EC7E0A" w:rsidP="00CE4970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Age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8E178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1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E9713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1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6B5FB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0.294312</w:t>
            </w:r>
          </w:p>
        </w:tc>
        <w:tc>
          <w:tcPr>
            <w:tcW w:w="13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01E3F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0.132429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53C58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2.22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8AD33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</w:rPr>
            </w:pPr>
            <w:r w:rsidRPr="009D4543">
              <w:rPr>
                <w:rFonts w:ascii="Calibri" w:eastAsia="Times New Roman" w:hAnsi="Calibri" w:cs="Arial"/>
                <w:b/>
                <w:bCs/>
                <w:color w:val="000000"/>
              </w:rPr>
              <w:t>0.0318</w:t>
            </w:r>
          </w:p>
        </w:tc>
      </w:tr>
      <w:tr w:rsidR="00EC7E0A" w:rsidRPr="009D4543" w14:paraId="4736D728" w14:textId="77777777" w:rsidTr="00EC7E0A">
        <w:trPr>
          <w:trHeight w:val="290"/>
        </w:trPr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B0EA9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E52BE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3</w:t>
            </w:r>
          </w:p>
        </w:tc>
        <w:tc>
          <w:tcPr>
            <w:tcW w:w="3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92BD9" w14:textId="77777777" w:rsidR="00EC7E0A" w:rsidRPr="009D4543" w:rsidRDefault="00EC7E0A" w:rsidP="00CE4970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Gender    F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40217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1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11987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1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D1C79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-2.05209</w:t>
            </w:r>
          </w:p>
        </w:tc>
        <w:tc>
          <w:tcPr>
            <w:tcW w:w="13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A0BEC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3.754488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83EE4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-0.55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188B9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0.5876</w:t>
            </w:r>
          </w:p>
        </w:tc>
      </w:tr>
      <w:tr w:rsidR="00EC7E0A" w:rsidRPr="009D4543" w14:paraId="6B158E28" w14:textId="77777777" w:rsidTr="00EC7E0A">
        <w:trPr>
          <w:trHeight w:val="290"/>
        </w:trPr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8EAFB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B6F23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3</w:t>
            </w:r>
          </w:p>
        </w:tc>
        <w:tc>
          <w:tcPr>
            <w:tcW w:w="3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33DEB" w14:textId="77777777" w:rsidR="00EC7E0A" w:rsidRPr="009D4543" w:rsidRDefault="00EC7E0A" w:rsidP="00CE4970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Gender    M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B6704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1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BEE07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0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759D5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0</w:t>
            </w:r>
          </w:p>
        </w:tc>
        <w:tc>
          <w:tcPr>
            <w:tcW w:w="13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E31AB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45F89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1F29F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7E0A" w:rsidRPr="009D4543" w14:paraId="158FD83B" w14:textId="77777777" w:rsidTr="00EC7E0A">
        <w:trPr>
          <w:trHeight w:val="290"/>
        </w:trPr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B90EA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32891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3</w:t>
            </w:r>
          </w:p>
        </w:tc>
        <w:tc>
          <w:tcPr>
            <w:tcW w:w="3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8080F" w14:textId="77777777" w:rsidR="00EC7E0A" w:rsidRPr="009D4543" w:rsidRDefault="00EC7E0A" w:rsidP="00CE4970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Group     1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A08EF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0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5785D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1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762D3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-4.31833</w:t>
            </w:r>
          </w:p>
        </w:tc>
        <w:tc>
          <w:tcPr>
            <w:tcW w:w="13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706BA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1.993225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9F1C0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-2.17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C26F9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</w:rPr>
            </w:pPr>
            <w:r w:rsidRPr="009D4543">
              <w:rPr>
                <w:rFonts w:ascii="Calibri" w:eastAsia="Times New Roman" w:hAnsi="Calibri" w:cs="Arial"/>
                <w:b/>
                <w:bCs/>
                <w:color w:val="000000"/>
              </w:rPr>
              <w:t>0.0361</w:t>
            </w:r>
          </w:p>
        </w:tc>
      </w:tr>
      <w:tr w:rsidR="00EC7E0A" w:rsidRPr="009D4543" w14:paraId="5D0DBA49" w14:textId="77777777" w:rsidTr="00EC7E0A">
        <w:trPr>
          <w:trHeight w:val="290"/>
        </w:trPr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704A2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99357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3</w:t>
            </w:r>
          </w:p>
        </w:tc>
        <w:tc>
          <w:tcPr>
            <w:tcW w:w="3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65E4C" w14:textId="77777777" w:rsidR="00EC7E0A" w:rsidRPr="009D4543" w:rsidRDefault="00EC7E0A" w:rsidP="00CE4970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Group     2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C86D0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0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CC77C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0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DA56F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0</w:t>
            </w:r>
          </w:p>
        </w:tc>
        <w:tc>
          <w:tcPr>
            <w:tcW w:w="13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04E71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E2AF4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2ADAE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7E0A" w:rsidRPr="009D4543" w14:paraId="6D97075B" w14:textId="77777777" w:rsidTr="00EC7E0A">
        <w:trPr>
          <w:trHeight w:val="290"/>
        </w:trPr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066B2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0B53E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3</w:t>
            </w:r>
          </w:p>
        </w:tc>
        <w:tc>
          <w:tcPr>
            <w:tcW w:w="3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61205" w14:textId="77777777" w:rsidR="00EC7E0A" w:rsidRPr="009D4543" w:rsidRDefault="00EC7E0A" w:rsidP="00CE4970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Location  A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E2575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0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FB29A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1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38128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-10.948</w:t>
            </w:r>
          </w:p>
        </w:tc>
        <w:tc>
          <w:tcPr>
            <w:tcW w:w="13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EB2BF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2.753905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C33B6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-3.98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89D4B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</w:rPr>
            </w:pPr>
            <w:r w:rsidRPr="009D4543">
              <w:rPr>
                <w:rFonts w:ascii="Calibri" w:eastAsia="Times New Roman" w:hAnsi="Calibri" w:cs="Arial"/>
                <w:b/>
                <w:bCs/>
                <w:color w:val="000000"/>
              </w:rPr>
              <w:t>0.0003</w:t>
            </w:r>
          </w:p>
        </w:tc>
      </w:tr>
      <w:tr w:rsidR="00EC7E0A" w:rsidRPr="009D4543" w14:paraId="01F399D6" w14:textId="77777777" w:rsidTr="00EC7E0A">
        <w:trPr>
          <w:trHeight w:val="290"/>
        </w:trPr>
        <w:tc>
          <w:tcPr>
            <w:tcW w:w="11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22857" w14:textId="77777777" w:rsidR="00EC7E0A" w:rsidRPr="009D4543" w:rsidRDefault="00EC7E0A" w:rsidP="00CE497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</w:rPr>
            </w:pPr>
            <w:r w:rsidRPr="009D4543">
              <w:rPr>
                <w:rFonts w:ascii="Calibri" w:eastAsia="Times New Roman" w:hAnsi="Calibri" w:cs="Arial"/>
                <w:b/>
                <w:bCs/>
                <w:color w:val="000000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D27C3B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3</w:t>
            </w:r>
          </w:p>
        </w:tc>
        <w:tc>
          <w:tcPr>
            <w:tcW w:w="32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4A91E" w14:textId="77777777" w:rsidR="00EC7E0A" w:rsidRPr="009D4543" w:rsidRDefault="00EC7E0A" w:rsidP="00CE4970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Location  B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8BAE3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0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6923F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0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5576D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0</w:t>
            </w:r>
          </w:p>
        </w:tc>
        <w:tc>
          <w:tcPr>
            <w:tcW w:w="135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7B096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 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E48FA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 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27A89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 </w:t>
            </w:r>
          </w:p>
        </w:tc>
      </w:tr>
      <w:tr w:rsidR="00EC7E0A" w:rsidRPr="009D4543" w14:paraId="7C81CF19" w14:textId="77777777" w:rsidTr="00EC7E0A">
        <w:trPr>
          <w:trHeight w:val="290"/>
        </w:trPr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165D4" w14:textId="77777777" w:rsidR="00EC7E0A" w:rsidRPr="009D4543" w:rsidRDefault="00EC7E0A" w:rsidP="00CE497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</w:rPr>
            </w:pPr>
            <w:r w:rsidRPr="009D4543">
              <w:rPr>
                <w:rFonts w:ascii="Calibri" w:eastAsia="Times New Roman" w:hAnsi="Calibri" w:cs="Arial"/>
                <w:b/>
                <w:bCs/>
                <w:color w:val="000000"/>
              </w:rPr>
              <w:t xml:space="preserve">ABC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C73F9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2</w:t>
            </w:r>
          </w:p>
        </w:tc>
        <w:tc>
          <w:tcPr>
            <w:tcW w:w="3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9EEE6" w14:textId="77777777" w:rsidR="00EC7E0A" w:rsidRPr="009D4543" w:rsidRDefault="00EC7E0A" w:rsidP="00CE4970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Intercept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EC66B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0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EE10B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1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C4B99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-6.30604</w:t>
            </w:r>
          </w:p>
        </w:tc>
        <w:tc>
          <w:tcPr>
            <w:tcW w:w="13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CF5F1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11.32055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3CB5C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-0.56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D53B9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0.5798</w:t>
            </w:r>
          </w:p>
        </w:tc>
      </w:tr>
      <w:tr w:rsidR="00EC7E0A" w:rsidRPr="009D4543" w14:paraId="32751698" w14:textId="77777777" w:rsidTr="00EC7E0A">
        <w:trPr>
          <w:trHeight w:val="330"/>
        </w:trPr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2EBB1" w14:textId="77777777" w:rsidR="00EC7E0A" w:rsidRPr="009D4543" w:rsidRDefault="00EC7E0A" w:rsidP="00CE497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</w:rPr>
            </w:pPr>
            <w:r w:rsidRPr="009D4543">
              <w:rPr>
                <w:rFonts w:ascii="Calibri" w:eastAsia="Times New Roman" w:hAnsi="Calibri" w:cs="Arial"/>
                <w:b/>
                <w:bCs/>
                <w:color w:val="000000"/>
              </w:rPr>
              <w:t>(R</w:t>
            </w:r>
            <w:r w:rsidRPr="009D4543">
              <w:rPr>
                <w:rFonts w:ascii="Calibri" w:eastAsia="Times New Roman" w:hAnsi="Calibri" w:cs="Arial"/>
                <w:b/>
                <w:bCs/>
                <w:color w:val="000000"/>
                <w:vertAlign w:val="superscript"/>
              </w:rPr>
              <w:t>2</w:t>
            </w:r>
            <w:r w:rsidRPr="009D4543">
              <w:rPr>
                <w:rFonts w:ascii="Calibri" w:eastAsia="Times New Roman" w:hAnsi="Calibri" w:cs="Arial"/>
                <w:b/>
                <w:bCs/>
                <w:color w:val="000000"/>
              </w:rPr>
              <w:t xml:space="preserve"> = 0.18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8B7A5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2</w:t>
            </w:r>
          </w:p>
        </w:tc>
        <w:tc>
          <w:tcPr>
            <w:tcW w:w="3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A26AF" w14:textId="77777777" w:rsidR="00EC7E0A" w:rsidRPr="009D4543" w:rsidRDefault="00EC7E0A" w:rsidP="00CE4970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Age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AD73A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1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F82C4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1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889F8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-0.05585</w:t>
            </w:r>
          </w:p>
        </w:tc>
        <w:tc>
          <w:tcPr>
            <w:tcW w:w="13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1D718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0.129713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5920E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-0.43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0F0DC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0.6685</w:t>
            </w:r>
          </w:p>
        </w:tc>
      </w:tr>
      <w:tr w:rsidR="00EC7E0A" w:rsidRPr="009D4543" w14:paraId="4C54685E" w14:textId="77777777" w:rsidTr="00EC7E0A">
        <w:trPr>
          <w:trHeight w:val="290"/>
        </w:trPr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083A2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6C375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2</w:t>
            </w:r>
          </w:p>
        </w:tc>
        <w:tc>
          <w:tcPr>
            <w:tcW w:w="3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51EAB" w14:textId="77777777" w:rsidR="00EC7E0A" w:rsidRPr="009D4543" w:rsidRDefault="00EC7E0A" w:rsidP="00CE4970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Gender               F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664AD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1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149E4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1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C9235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1.884825</w:t>
            </w:r>
          </w:p>
        </w:tc>
        <w:tc>
          <w:tcPr>
            <w:tcW w:w="13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1E80D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3.309162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00AAC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0.57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63B0F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0.5714</w:t>
            </w:r>
          </w:p>
        </w:tc>
      </w:tr>
      <w:tr w:rsidR="00EC7E0A" w:rsidRPr="009D4543" w14:paraId="7F2B5291" w14:textId="77777777" w:rsidTr="00EC7E0A">
        <w:trPr>
          <w:trHeight w:val="290"/>
        </w:trPr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4C7A5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BFB8D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2</w:t>
            </w:r>
          </w:p>
        </w:tc>
        <w:tc>
          <w:tcPr>
            <w:tcW w:w="3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E3EAB" w14:textId="77777777" w:rsidR="00EC7E0A" w:rsidRPr="009D4543" w:rsidRDefault="00EC7E0A" w:rsidP="00CE4970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Gender               M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6F5EC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1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5235F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0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AB5AC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0</w:t>
            </w:r>
          </w:p>
        </w:tc>
        <w:tc>
          <w:tcPr>
            <w:tcW w:w="13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8703C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68517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C8E4A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7E0A" w:rsidRPr="009D4543" w14:paraId="3056F70A" w14:textId="77777777" w:rsidTr="00EC7E0A">
        <w:trPr>
          <w:trHeight w:val="290"/>
        </w:trPr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B92E4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F0561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2</w:t>
            </w:r>
          </w:p>
        </w:tc>
        <w:tc>
          <w:tcPr>
            <w:tcW w:w="3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E17D5" w14:textId="77777777" w:rsidR="00EC7E0A" w:rsidRPr="009D4543" w:rsidRDefault="00EC7E0A" w:rsidP="00CE4970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Current Meditation   N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505B1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0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843CC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1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DC38C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-5.09358</w:t>
            </w:r>
          </w:p>
        </w:tc>
        <w:tc>
          <w:tcPr>
            <w:tcW w:w="13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3B4EA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2.37629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053CB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-2.14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B63F8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</w:rPr>
            </w:pPr>
            <w:r w:rsidRPr="009D4543">
              <w:rPr>
                <w:rFonts w:ascii="Calibri" w:eastAsia="Times New Roman" w:hAnsi="Calibri" w:cs="Arial"/>
                <w:b/>
                <w:bCs/>
                <w:color w:val="000000"/>
              </w:rPr>
              <w:t>0.0367</w:t>
            </w:r>
          </w:p>
        </w:tc>
      </w:tr>
      <w:tr w:rsidR="00EC7E0A" w:rsidRPr="009D4543" w14:paraId="2E3CAE49" w14:textId="77777777" w:rsidTr="00EC7E0A">
        <w:trPr>
          <w:trHeight w:val="290"/>
        </w:trPr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FFB39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58335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2</w:t>
            </w:r>
          </w:p>
        </w:tc>
        <w:tc>
          <w:tcPr>
            <w:tcW w:w="3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78FBA" w14:textId="77777777" w:rsidR="00EC7E0A" w:rsidRPr="009D4543" w:rsidRDefault="00EC7E0A" w:rsidP="00CE4970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Current Meditation   Y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195A1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0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63123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0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7B1B4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0</w:t>
            </w:r>
          </w:p>
        </w:tc>
        <w:tc>
          <w:tcPr>
            <w:tcW w:w="13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923C1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D6307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CDB0F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7E0A" w:rsidRPr="009D4543" w14:paraId="06800E6C" w14:textId="77777777" w:rsidTr="00EC7E0A">
        <w:trPr>
          <w:trHeight w:val="290"/>
        </w:trPr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6E635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A683A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2</w:t>
            </w:r>
          </w:p>
        </w:tc>
        <w:tc>
          <w:tcPr>
            <w:tcW w:w="3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D6544" w14:textId="77777777" w:rsidR="00EC7E0A" w:rsidRPr="009D4543" w:rsidRDefault="00EC7E0A" w:rsidP="00CE4970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Current Gait &amp; Balance Tx   N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2C6A1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0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B0208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1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9A3FA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11.06214</w:t>
            </w:r>
          </w:p>
        </w:tc>
        <w:tc>
          <w:tcPr>
            <w:tcW w:w="13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49B11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4.29518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DAE93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2.58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EF73F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</w:rPr>
            </w:pPr>
            <w:r w:rsidRPr="009D4543">
              <w:rPr>
                <w:rFonts w:ascii="Calibri" w:eastAsia="Times New Roman" w:hAnsi="Calibri" w:cs="Arial"/>
                <w:b/>
                <w:bCs/>
                <w:color w:val="000000"/>
              </w:rPr>
              <w:t>0.0128</w:t>
            </w:r>
          </w:p>
        </w:tc>
      </w:tr>
      <w:tr w:rsidR="00EC7E0A" w:rsidRPr="009D4543" w14:paraId="6CE58487" w14:textId="77777777" w:rsidTr="00EC7E0A">
        <w:trPr>
          <w:trHeight w:val="290"/>
        </w:trPr>
        <w:tc>
          <w:tcPr>
            <w:tcW w:w="11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B5F350" w14:textId="77777777" w:rsidR="00EC7E0A" w:rsidRPr="009D4543" w:rsidRDefault="00EC7E0A" w:rsidP="00CE497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</w:rPr>
            </w:pPr>
            <w:r w:rsidRPr="009D4543">
              <w:rPr>
                <w:rFonts w:ascii="Calibri" w:eastAsia="Times New Roman" w:hAnsi="Calibri" w:cs="Arial"/>
                <w:b/>
                <w:bCs/>
                <w:color w:val="000000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43919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2</w:t>
            </w:r>
          </w:p>
        </w:tc>
        <w:tc>
          <w:tcPr>
            <w:tcW w:w="32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F69CB" w14:textId="77777777" w:rsidR="00EC7E0A" w:rsidRPr="009D4543" w:rsidRDefault="00EC7E0A" w:rsidP="00CE4970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Current Gait &amp; Balance Tx   Y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A784B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0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5D680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0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2ACB7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0</w:t>
            </w:r>
          </w:p>
        </w:tc>
        <w:tc>
          <w:tcPr>
            <w:tcW w:w="135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8B582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 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80B93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 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0EDF5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 </w:t>
            </w:r>
          </w:p>
        </w:tc>
      </w:tr>
      <w:tr w:rsidR="00EC7E0A" w:rsidRPr="009D4543" w14:paraId="056AD760" w14:textId="77777777" w:rsidTr="00EC7E0A">
        <w:trPr>
          <w:trHeight w:val="290"/>
        </w:trPr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A158C" w14:textId="77777777" w:rsidR="00EC7E0A" w:rsidRPr="009D4543" w:rsidRDefault="00EC7E0A" w:rsidP="00CE497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</w:rPr>
            </w:pPr>
            <w:r w:rsidRPr="009D4543">
              <w:rPr>
                <w:rFonts w:ascii="Calibri" w:eastAsia="Times New Roman" w:hAnsi="Calibri" w:cs="Arial"/>
                <w:b/>
                <w:bCs/>
                <w:color w:val="000000"/>
              </w:rPr>
              <w:t xml:space="preserve">ABC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961EB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3</w:t>
            </w:r>
          </w:p>
        </w:tc>
        <w:tc>
          <w:tcPr>
            <w:tcW w:w="3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E47D8" w14:textId="77777777" w:rsidR="00EC7E0A" w:rsidRPr="009D4543" w:rsidRDefault="00EC7E0A" w:rsidP="00CE4970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Intercept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6EA47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0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6AA91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1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A516B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34.48437</w:t>
            </w:r>
          </w:p>
        </w:tc>
        <w:tc>
          <w:tcPr>
            <w:tcW w:w="13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2606C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14.036192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9CDF4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2.46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EBE64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0.0183</w:t>
            </w:r>
          </w:p>
        </w:tc>
      </w:tr>
      <w:tr w:rsidR="00EC7E0A" w:rsidRPr="009D4543" w14:paraId="4A12F4B7" w14:textId="77777777" w:rsidTr="00EC7E0A">
        <w:trPr>
          <w:trHeight w:val="330"/>
        </w:trPr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54308" w14:textId="77777777" w:rsidR="00EC7E0A" w:rsidRPr="009D4543" w:rsidRDefault="00EC7E0A" w:rsidP="00CE497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</w:rPr>
            </w:pPr>
            <w:r w:rsidRPr="009D4543">
              <w:rPr>
                <w:rFonts w:ascii="Calibri" w:eastAsia="Times New Roman" w:hAnsi="Calibri" w:cs="Arial"/>
                <w:b/>
                <w:bCs/>
                <w:color w:val="000000"/>
              </w:rPr>
              <w:t>(R</w:t>
            </w:r>
            <w:r w:rsidRPr="009D4543">
              <w:rPr>
                <w:rFonts w:ascii="Calibri" w:eastAsia="Times New Roman" w:hAnsi="Calibri" w:cs="Arial"/>
                <w:b/>
                <w:bCs/>
                <w:color w:val="000000"/>
                <w:vertAlign w:val="superscript"/>
              </w:rPr>
              <w:t>2</w:t>
            </w:r>
            <w:r w:rsidRPr="009D4543">
              <w:rPr>
                <w:rFonts w:ascii="Calibri" w:eastAsia="Times New Roman" w:hAnsi="Calibri" w:cs="Arial"/>
                <w:b/>
                <w:bCs/>
                <w:color w:val="000000"/>
              </w:rPr>
              <w:t xml:space="preserve"> = 0.17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97CDA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3</w:t>
            </w:r>
          </w:p>
        </w:tc>
        <w:tc>
          <w:tcPr>
            <w:tcW w:w="3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75CE1" w14:textId="77777777" w:rsidR="00EC7E0A" w:rsidRPr="009D4543" w:rsidRDefault="00EC7E0A" w:rsidP="00CE4970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Age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331F3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1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02E31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1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8CB78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-0.15279</w:t>
            </w:r>
          </w:p>
        </w:tc>
        <w:tc>
          <w:tcPr>
            <w:tcW w:w="13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280E0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0.134218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6F9C1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-1.14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815A4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0.2616</w:t>
            </w:r>
          </w:p>
        </w:tc>
      </w:tr>
      <w:tr w:rsidR="00EC7E0A" w:rsidRPr="009D4543" w14:paraId="62805BFC" w14:textId="77777777" w:rsidTr="00EC7E0A">
        <w:trPr>
          <w:trHeight w:val="290"/>
        </w:trPr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2FCE7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CFD64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3</w:t>
            </w:r>
          </w:p>
        </w:tc>
        <w:tc>
          <w:tcPr>
            <w:tcW w:w="3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1A625" w14:textId="77777777" w:rsidR="00EC7E0A" w:rsidRPr="009D4543" w:rsidRDefault="00EC7E0A" w:rsidP="00CE4970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Gender     F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F917C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1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D3D27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1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FEBCB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-0.06287</w:t>
            </w:r>
          </w:p>
        </w:tc>
        <w:tc>
          <w:tcPr>
            <w:tcW w:w="13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5906F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3.47146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2A2F4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-0.02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2400F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0.9856</w:t>
            </w:r>
          </w:p>
        </w:tc>
      </w:tr>
      <w:tr w:rsidR="00EC7E0A" w:rsidRPr="009D4543" w14:paraId="3CE2E328" w14:textId="77777777" w:rsidTr="00EC7E0A">
        <w:trPr>
          <w:trHeight w:val="290"/>
        </w:trPr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5B8E5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32E0B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3</w:t>
            </w:r>
          </w:p>
        </w:tc>
        <w:tc>
          <w:tcPr>
            <w:tcW w:w="3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A116C" w14:textId="77777777" w:rsidR="00EC7E0A" w:rsidRPr="009D4543" w:rsidRDefault="00EC7E0A" w:rsidP="00CE4970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Gender     M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B2344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1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4D489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0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A726C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0</w:t>
            </w:r>
          </w:p>
        </w:tc>
        <w:tc>
          <w:tcPr>
            <w:tcW w:w="13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46D3B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F3BA9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0AA53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7E0A" w:rsidRPr="009D4543" w14:paraId="16A4D3AC" w14:textId="77777777" w:rsidTr="00EC7E0A">
        <w:trPr>
          <w:trHeight w:val="290"/>
        </w:trPr>
        <w:tc>
          <w:tcPr>
            <w:tcW w:w="11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1476D" w14:textId="77777777" w:rsidR="00EC7E0A" w:rsidRPr="009D4543" w:rsidRDefault="00EC7E0A" w:rsidP="00CE4970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E0EE4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3</w:t>
            </w:r>
          </w:p>
        </w:tc>
        <w:tc>
          <w:tcPr>
            <w:tcW w:w="32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DE290E" w14:textId="77777777" w:rsidR="00EC7E0A" w:rsidRPr="009D4543" w:rsidRDefault="00EC7E0A" w:rsidP="00CE4970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Baseline</w:t>
            </w:r>
            <w:r>
              <w:rPr>
                <w:rFonts w:ascii="Calibri" w:eastAsia="Times New Roman" w:hAnsi="Calibri" w:cs="Arial"/>
                <w:color w:val="000000"/>
              </w:rPr>
              <w:t xml:space="preserve"> </w:t>
            </w:r>
            <w:proofErr w:type="spellStart"/>
            <w:r w:rsidRPr="009D4543">
              <w:rPr>
                <w:rFonts w:ascii="Calibri" w:eastAsia="Times New Roman" w:hAnsi="Calibri" w:cs="Arial"/>
                <w:color w:val="000000"/>
              </w:rPr>
              <w:t>ABC_Avg</w:t>
            </w:r>
            <w:proofErr w:type="spellEnd"/>
          </w:p>
        </w:tc>
        <w:tc>
          <w:tcPr>
            <w:tcW w:w="9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9CAF6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0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C2724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1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67FDF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-0.25393</w:t>
            </w:r>
          </w:p>
        </w:tc>
        <w:tc>
          <w:tcPr>
            <w:tcW w:w="135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46826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0.090085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C6759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-2.82</w:t>
            </w:r>
          </w:p>
        </w:tc>
        <w:tc>
          <w:tcPr>
            <w:tcW w:w="8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5B099" w14:textId="77777777" w:rsidR="00EC7E0A" w:rsidRPr="009D4543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</w:rPr>
            </w:pPr>
            <w:r w:rsidRPr="009D4543">
              <w:rPr>
                <w:rFonts w:ascii="Calibri" w:eastAsia="Times New Roman" w:hAnsi="Calibri" w:cs="Arial"/>
                <w:b/>
                <w:bCs/>
                <w:color w:val="000000"/>
              </w:rPr>
              <w:t>0.0074</w:t>
            </w:r>
          </w:p>
        </w:tc>
      </w:tr>
      <w:tr w:rsidR="00EC7E0A" w:rsidRPr="009D4543" w14:paraId="68F7ABFB" w14:textId="77777777" w:rsidTr="00EC7E0A">
        <w:trPr>
          <w:trHeight w:val="509"/>
        </w:trPr>
        <w:tc>
          <w:tcPr>
            <w:tcW w:w="10610" w:type="dxa"/>
            <w:gridSpan w:val="17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592B26" w14:textId="77777777" w:rsidR="00EC7E0A" w:rsidRDefault="00EC7E0A" w:rsidP="00CE4970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>*Variables were selected via stepwise general linear regression models with an inclusion criterion of P &lt; 0.1 to enter and P &gt; 0.05 to exit at evaluation 2 and evaluation 3, respectively, while age and gender were forced in the models</w:t>
            </w:r>
            <w:r>
              <w:rPr>
                <w:rFonts w:ascii="Calibri" w:eastAsia="Times New Roman" w:hAnsi="Calibri" w:cs="Arial"/>
                <w:color w:val="000000"/>
              </w:rPr>
              <w:t xml:space="preserve"> </w:t>
            </w:r>
            <w:r w:rsidRPr="009D4543">
              <w:rPr>
                <w:rFonts w:ascii="Calibri" w:eastAsia="Times New Roman" w:hAnsi="Calibri" w:cs="Arial"/>
                <w:color w:val="000000"/>
              </w:rPr>
              <w:t xml:space="preserve">from the candidate variables: age, gender, group, location, income, education, baseline outcome, current yoga, current </w:t>
            </w:r>
            <w:proofErr w:type="spellStart"/>
            <w:r w:rsidRPr="009D4543">
              <w:rPr>
                <w:rFonts w:ascii="Calibri" w:eastAsia="Times New Roman" w:hAnsi="Calibri" w:cs="Arial"/>
                <w:color w:val="000000"/>
              </w:rPr>
              <w:t>TaiChi</w:t>
            </w:r>
            <w:proofErr w:type="spellEnd"/>
            <w:r w:rsidRPr="009D4543">
              <w:rPr>
                <w:rFonts w:ascii="Calibri" w:eastAsia="Times New Roman" w:hAnsi="Calibri" w:cs="Arial"/>
                <w:color w:val="000000"/>
              </w:rPr>
              <w:t>/Martial Arts, current meditation, current balance training, current gait training, assistive device, Current Med Dx re: mobility, Current Neurologic Dx re: balance, Injury within 1 yr. re: balance/mobility, Falls within 12 months.</w:t>
            </w:r>
          </w:p>
          <w:p w14:paraId="13D93D74" w14:textId="77777777" w:rsidR="00EC7E0A" w:rsidRDefault="00EC7E0A" w:rsidP="00CE4970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</w:p>
          <w:p w14:paraId="10174D28" w14:textId="77777777" w:rsidR="00EC7E0A" w:rsidRPr="009D4543" w:rsidRDefault="00EC7E0A" w:rsidP="00CE4970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</w:p>
        </w:tc>
      </w:tr>
      <w:tr w:rsidR="00EC7E0A" w:rsidRPr="009D4543" w14:paraId="539BAC06" w14:textId="77777777" w:rsidTr="00EC7E0A">
        <w:trPr>
          <w:trHeight w:val="509"/>
        </w:trPr>
        <w:tc>
          <w:tcPr>
            <w:tcW w:w="10610" w:type="dxa"/>
            <w:gridSpan w:val="17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08D9BB9" w14:textId="77777777" w:rsidR="00EC7E0A" w:rsidRPr="009D4543" w:rsidRDefault="00EC7E0A" w:rsidP="00CE4970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</w:p>
        </w:tc>
      </w:tr>
      <w:tr w:rsidR="00EC7E0A" w:rsidRPr="009D4543" w14:paraId="5FBFB497" w14:textId="77777777" w:rsidTr="00EC7E0A">
        <w:trPr>
          <w:trHeight w:val="509"/>
        </w:trPr>
        <w:tc>
          <w:tcPr>
            <w:tcW w:w="10610" w:type="dxa"/>
            <w:gridSpan w:val="17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6233547" w14:textId="77777777" w:rsidR="00EC7E0A" w:rsidRPr="009D4543" w:rsidRDefault="00EC7E0A" w:rsidP="00CE4970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</w:p>
        </w:tc>
      </w:tr>
      <w:tr w:rsidR="00EC7E0A" w:rsidRPr="009D4543" w14:paraId="3F2166B8" w14:textId="77777777" w:rsidTr="00EC7E0A">
        <w:trPr>
          <w:trHeight w:val="509"/>
        </w:trPr>
        <w:tc>
          <w:tcPr>
            <w:tcW w:w="10610" w:type="dxa"/>
            <w:gridSpan w:val="17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87FEFDA" w14:textId="77777777" w:rsidR="00EC7E0A" w:rsidRPr="009D4543" w:rsidRDefault="00EC7E0A" w:rsidP="00CE4970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</w:p>
        </w:tc>
      </w:tr>
      <w:tr w:rsidR="00EC7E0A" w:rsidRPr="009D4543" w14:paraId="65F1ED5D" w14:textId="77777777" w:rsidTr="00EC7E0A">
        <w:trPr>
          <w:trHeight w:val="509"/>
        </w:trPr>
        <w:tc>
          <w:tcPr>
            <w:tcW w:w="10610" w:type="dxa"/>
            <w:gridSpan w:val="17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6E8997" w14:textId="77777777" w:rsidR="00EC7E0A" w:rsidRDefault="00EC7E0A" w:rsidP="00CE4970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9D4543">
              <w:rPr>
                <w:rFonts w:ascii="Calibri" w:eastAsia="Times New Roman" w:hAnsi="Calibri" w:cs="Arial"/>
                <w:color w:val="000000"/>
              </w:rPr>
              <w:t xml:space="preserve">Note: past yoga, past </w:t>
            </w:r>
            <w:proofErr w:type="spellStart"/>
            <w:r w:rsidRPr="009D4543">
              <w:rPr>
                <w:rFonts w:ascii="Calibri" w:eastAsia="Times New Roman" w:hAnsi="Calibri" w:cs="Arial"/>
                <w:color w:val="000000"/>
              </w:rPr>
              <w:t>TaiChi</w:t>
            </w:r>
            <w:proofErr w:type="spellEnd"/>
            <w:r w:rsidRPr="009D4543">
              <w:rPr>
                <w:rFonts w:ascii="Calibri" w:eastAsia="Times New Roman" w:hAnsi="Calibri" w:cs="Arial"/>
                <w:color w:val="000000"/>
              </w:rPr>
              <w:t>/Martial Arts, past meditation, past balance training, and past gait training were not included in the candidate predictor list because of missing data.</w:t>
            </w:r>
          </w:p>
          <w:p w14:paraId="4EA16382" w14:textId="77777777" w:rsidR="00EC7E0A" w:rsidRDefault="00EC7E0A" w:rsidP="00CE4970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</w:p>
          <w:p w14:paraId="20736398" w14:textId="77777777" w:rsidR="00EC7E0A" w:rsidRDefault="00EC7E0A" w:rsidP="00CE4970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</w:p>
          <w:p w14:paraId="05C0913E" w14:textId="77777777" w:rsidR="00EC7E0A" w:rsidRDefault="00EC7E0A" w:rsidP="00CE4970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</w:p>
          <w:p w14:paraId="4790B4E4" w14:textId="77777777" w:rsidR="00EC7E0A" w:rsidRDefault="00EC7E0A" w:rsidP="00CE4970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</w:p>
          <w:p w14:paraId="15785F9B" w14:textId="77777777" w:rsidR="00EC7E0A" w:rsidRDefault="00EC7E0A" w:rsidP="00CE4970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</w:p>
          <w:p w14:paraId="45F86971" w14:textId="77777777" w:rsidR="00EC7E0A" w:rsidRPr="009D4543" w:rsidRDefault="00EC7E0A" w:rsidP="00CE4970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</w:p>
        </w:tc>
      </w:tr>
      <w:tr w:rsidR="00EC7E0A" w:rsidRPr="009D4543" w14:paraId="6A98C3A7" w14:textId="77777777" w:rsidTr="00EC7E0A">
        <w:trPr>
          <w:trHeight w:val="509"/>
        </w:trPr>
        <w:tc>
          <w:tcPr>
            <w:tcW w:w="10610" w:type="dxa"/>
            <w:gridSpan w:val="17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2BF669" w14:textId="77777777" w:rsidR="00EC7E0A" w:rsidRPr="009D4543" w:rsidRDefault="00EC7E0A" w:rsidP="00CE4970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</w:p>
        </w:tc>
      </w:tr>
      <w:tr w:rsidR="00EC7E0A" w:rsidRPr="00641A80" w14:paraId="497D8ECC" w14:textId="77777777" w:rsidTr="00EC7E0A">
        <w:trPr>
          <w:gridAfter w:val="1"/>
          <w:wAfter w:w="30" w:type="dxa"/>
          <w:trHeight w:val="240"/>
        </w:trPr>
        <w:tc>
          <w:tcPr>
            <w:tcW w:w="814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6CFA3" w14:textId="4536FD27" w:rsidR="00EC7E0A" w:rsidRPr="00641A80" w:rsidRDefault="00EC7E0A" w:rsidP="00CE497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</w:rPr>
            </w:pPr>
            <w:bookmarkStart w:id="1" w:name="RANGE!A1:H44"/>
            <w:r w:rsidRPr="00641A80">
              <w:rPr>
                <w:rFonts w:ascii="Calibri" w:eastAsia="Times New Roman" w:hAnsi="Calibri" w:cs="Arial"/>
                <w:b/>
                <w:bCs/>
                <w:color w:val="000000"/>
              </w:rPr>
              <w:t>Mixed-effects longitudinal regression model: parameters estimates</w:t>
            </w:r>
            <w:bookmarkEnd w:id="1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85E42" w14:textId="77777777" w:rsidR="00EC7E0A" w:rsidRPr="00641A80" w:rsidRDefault="00EC7E0A" w:rsidP="00CE497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4CCBE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F4DEF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7E0A" w:rsidRPr="00641A80" w14:paraId="1BED26FD" w14:textId="77777777" w:rsidTr="00EC7E0A">
        <w:trPr>
          <w:gridAfter w:val="1"/>
          <w:wAfter w:w="30" w:type="dxa"/>
          <w:trHeight w:val="240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C0D72" w14:textId="77777777" w:rsidR="00EC7E0A" w:rsidRPr="00641A80" w:rsidRDefault="00EC7E0A" w:rsidP="00CE497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</w:rPr>
            </w:pPr>
            <w:r w:rsidRPr="00641A80">
              <w:rPr>
                <w:rFonts w:ascii="Calibri" w:eastAsia="Times New Roman" w:hAnsi="Calibri" w:cs="Arial"/>
                <w:b/>
                <w:bCs/>
                <w:color w:val="000000"/>
              </w:rPr>
              <w:t>Outcome</w:t>
            </w:r>
          </w:p>
        </w:tc>
        <w:tc>
          <w:tcPr>
            <w:tcW w:w="28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CD523" w14:textId="77777777" w:rsidR="00EC7E0A" w:rsidRPr="00641A80" w:rsidRDefault="00EC7E0A" w:rsidP="00CE497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</w:rPr>
            </w:pPr>
            <w:r w:rsidRPr="00641A80">
              <w:rPr>
                <w:rFonts w:ascii="Calibri" w:eastAsia="Times New Roman" w:hAnsi="Calibri" w:cs="Arial"/>
                <w:b/>
                <w:bCs/>
                <w:color w:val="000000"/>
              </w:rPr>
              <w:t>Effect</w:t>
            </w:r>
          </w:p>
        </w:tc>
        <w:tc>
          <w:tcPr>
            <w:tcW w:w="15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969F8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</w:rPr>
            </w:pPr>
            <w:r w:rsidRPr="00641A80">
              <w:rPr>
                <w:rFonts w:ascii="Calibri" w:eastAsia="Times New Roman" w:hAnsi="Calibri" w:cs="Arial"/>
                <w:b/>
                <w:bCs/>
                <w:color w:val="000000"/>
              </w:rPr>
              <w:t>Level</w:t>
            </w:r>
          </w:p>
        </w:tc>
        <w:tc>
          <w:tcPr>
            <w:tcW w:w="10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32928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</w:rPr>
            </w:pPr>
            <w:r w:rsidRPr="00641A80">
              <w:rPr>
                <w:rFonts w:ascii="Calibri" w:eastAsia="Times New Roman" w:hAnsi="Calibri" w:cs="Arial"/>
                <w:b/>
                <w:bCs/>
                <w:color w:val="000000"/>
              </w:rPr>
              <w:t>Estimate</w:t>
            </w:r>
          </w:p>
        </w:tc>
        <w:tc>
          <w:tcPr>
            <w:tcW w:w="15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ECA1B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</w:rPr>
            </w:pPr>
            <w:r w:rsidRPr="00641A80">
              <w:rPr>
                <w:rFonts w:ascii="Calibri" w:eastAsia="Times New Roman" w:hAnsi="Calibri" w:cs="Arial"/>
                <w:b/>
                <w:bCs/>
                <w:color w:val="000000"/>
              </w:rPr>
              <w:t>Standard Error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C6132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</w:rPr>
            </w:pPr>
            <w:r w:rsidRPr="00641A80">
              <w:rPr>
                <w:rFonts w:ascii="Calibri" w:eastAsia="Times New Roman" w:hAnsi="Calibri" w:cs="Arial"/>
                <w:b/>
                <w:bCs/>
                <w:color w:val="000000"/>
              </w:rPr>
              <w:t>DF</w:t>
            </w:r>
          </w:p>
        </w:tc>
        <w:tc>
          <w:tcPr>
            <w:tcW w:w="8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9B0E1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</w:rPr>
            </w:pPr>
            <w:proofErr w:type="spellStart"/>
            <w:r w:rsidRPr="00641A80">
              <w:rPr>
                <w:rFonts w:ascii="Calibri" w:eastAsia="Times New Roman" w:hAnsi="Calibri" w:cs="Arial"/>
                <w:b/>
                <w:bCs/>
                <w:color w:val="000000"/>
              </w:rPr>
              <w:t>tValue</w:t>
            </w:r>
            <w:proofErr w:type="spellEnd"/>
          </w:p>
        </w:tc>
        <w:tc>
          <w:tcPr>
            <w:tcW w:w="9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368EC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</w:rPr>
            </w:pPr>
            <w:r w:rsidRPr="00641A80">
              <w:rPr>
                <w:rFonts w:ascii="Calibri" w:eastAsia="Times New Roman" w:hAnsi="Calibri" w:cs="Arial"/>
                <w:b/>
                <w:bCs/>
                <w:i/>
                <w:iCs/>
                <w:color w:val="000000"/>
              </w:rPr>
              <w:t>P</w:t>
            </w:r>
            <w:r w:rsidRPr="00641A80">
              <w:rPr>
                <w:rFonts w:ascii="Calibri" w:eastAsia="Times New Roman" w:hAnsi="Calibri" w:cs="Arial"/>
                <w:b/>
                <w:bCs/>
                <w:color w:val="000000"/>
              </w:rPr>
              <w:t xml:space="preserve"> value</w:t>
            </w:r>
          </w:p>
        </w:tc>
      </w:tr>
      <w:tr w:rsidR="00EC7E0A" w:rsidRPr="00641A80" w14:paraId="366EBF85" w14:textId="77777777" w:rsidTr="00EC7E0A">
        <w:trPr>
          <w:gridAfter w:val="1"/>
          <w:wAfter w:w="30" w:type="dxa"/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D781F" w14:textId="77777777" w:rsidR="00EC7E0A" w:rsidRPr="00641A80" w:rsidRDefault="00EC7E0A" w:rsidP="00CE497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</w:rPr>
            </w:pPr>
            <w:r w:rsidRPr="00641A80">
              <w:rPr>
                <w:rFonts w:ascii="Calibri" w:eastAsia="Times New Roman" w:hAnsi="Calibri" w:cs="Arial"/>
                <w:b/>
                <w:bCs/>
                <w:color w:val="000000"/>
              </w:rPr>
              <w:t>CBMS</w:t>
            </w:r>
          </w:p>
        </w:tc>
        <w:tc>
          <w:tcPr>
            <w:tcW w:w="2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630A6" w14:textId="77777777" w:rsidR="00EC7E0A" w:rsidRPr="00641A80" w:rsidRDefault="00EC7E0A" w:rsidP="00CE4970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Intercept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54604" w14:textId="77777777" w:rsidR="00EC7E0A" w:rsidRPr="00641A80" w:rsidRDefault="00EC7E0A" w:rsidP="00CE4970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</w:p>
        </w:tc>
        <w:tc>
          <w:tcPr>
            <w:tcW w:w="10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BEF00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30.7289</w:t>
            </w:r>
          </w:p>
        </w:tc>
        <w:tc>
          <w:tcPr>
            <w:tcW w:w="1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CD441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12.168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781D5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56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C6F0B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2.53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CC858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0.0144</w:t>
            </w:r>
          </w:p>
        </w:tc>
      </w:tr>
      <w:tr w:rsidR="00EC7E0A" w:rsidRPr="00641A80" w14:paraId="4143E87D" w14:textId="77777777" w:rsidTr="00EC7E0A">
        <w:trPr>
          <w:gridAfter w:val="1"/>
          <w:wAfter w:w="30" w:type="dxa"/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62C34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</w:p>
        </w:tc>
        <w:tc>
          <w:tcPr>
            <w:tcW w:w="2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AAD64" w14:textId="77777777" w:rsidR="00EC7E0A" w:rsidRPr="00641A80" w:rsidRDefault="00EC7E0A" w:rsidP="00CE4970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Baseline</w:t>
            </w:r>
            <w:r>
              <w:rPr>
                <w:rFonts w:ascii="Calibri" w:eastAsia="Times New Roman" w:hAnsi="Calibri" w:cs="Arial"/>
                <w:color w:val="000000"/>
              </w:rPr>
              <w:t xml:space="preserve"> </w:t>
            </w:r>
            <w:proofErr w:type="spellStart"/>
            <w:r w:rsidRPr="00641A80">
              <w:rPr>
                <w:rFonts w:ascii="Calibri" w:eastAsia="Times New Roman" w:hAnsi="Calibri" w:cs="Arial"/>
                <w:color w:val="000000"/>
              </w:rPr>
              <w:t>CBM_AdjTotal</w:t>
            </w:r>
            <w:proofErr w:type="spellEnd"/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AC1BF" w14:textId="77777777" w:rsidR="00EC7E0A" w:rsidRPr="00641A80" w:rsidRDefault="00EC7E0A" w:rsidP="00CE4970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</w:p>
        </w:tc>
        <w:tc>
          <w:tcPr>
            <w:tcW w:w="10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7B638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-0.1624</w:t>
            </w:r>
          </w:p>
        </w:tc>
        <w:tc>
          <w:tcPr>
            <w:tcW w:w="1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669AC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0.0678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0B178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47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51519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-2.39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72504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</w:rPr>
            </w:pPr>
            <w:r w:rsidRPr="00641A80">
              <w:rPr>
                <w:rFonts w:ascii="Calibri" w:eastAsia="Times New Roman" w:hAnsi="Calibri" w:cs="Arial"/>
                <w:b/>
                <w:bCs/>
                <w:color w:val="000000"/>
              </w:rPr>
              <w:t>0.0208</w:t>
            </w:r>
          </w:p>
        </w:tc>
      </w:tr>
      <w:tr w:rsidR="00EC7E0A" w:rsidRPr="00641A80" w14:paraId="6E5F1B62" w14:textId="77777777" w:rsidTr="00EC7E0A">
        <w:trPr>
          <w:gridAfter w:val="1"/>
          <w:wAfter w:w="30" w:type="dxa"/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ADBAC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</w:rPr>
            </w:pPr>
          </w:p>
        </w:tc>
        <w:tc>
          <w:tcPr>
            <w:tcW w:w="2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A54A4" w14:textId="77777777" w:rsidR="00EC7E0A" w:rsidRPr="00641A80" w:rsidRDefault="00EC7E0A" w:rsidP="00CE4970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Location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DD46C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A</w:t>
            </w:r>
          </w:p>
        </w:tc>
        <w:tc>
          <w:tcPr>
            <w:tcW w:w="10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AF997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-2.5587</w:t>
            </w:r>
          </w:p>
        </w:tc>
        <w:tc>
          <w:tcPr>
            <w:tcW w:w="1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60533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2.18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24C39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47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2E041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-1.17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1E447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0.2477</w:t>
            </w:r>
          </w:p>
        </w:tc>
      </w:tr>
      <w:tr w:rsidR="00EC7E0A" w:rsidRPr="00641A80" w14:paraId="76297474" w14:textId="77777777" w:rsidTr="00EC7E0A">
        <w:trPr>
          <w:gridAfter w:val="1"/>
          <w:wAfter w:w="30" w:type="dxa"/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A6328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</w:p>
        </w:tc>
        <w:tc>
          <w:tcPr>
            <w:tcW w:w="2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AC662" w14:textId="77777777" w:rsidR="00EC7E0A" w:rsidRPr="00641A80" w:rsidRDefault="00EC7E0A" w:rsidP="00CE4970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Location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950B5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B</w:t>
            </w:r>
          </w:p>
        </w:tc>
        <w:tc>
          <w:tcPr>
            <w:tcW w:w="10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9DE95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0</w:t>
            </w:r>
          </w:p>
        </w:tc>
        <w:tc>
          <w:tcPr>
            <w:tcW w:w="1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CE820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1F6FA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CCFA0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6222B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7E0A" w:rsidRPr="00641A80" w14:paraId="79BFD05F" w14:textId="77777777" w:rsidTr="00EC7E0A">
        <w:trPr>
          <w:gridAfter w:val="1"/>
          <w:wAfter w:w="30" w:type="dxa"/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5861F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71007" w14:textId="77777777" w:rsidR="00EC7E0A" w:rsidRPr="00641A80" w:rsidRDefault="00EC7E0A" w:rsidP="00CE4970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Age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EC24C" w14:textId="77777777" w:rsidR="00EC7E0A" w:rsidRPr="00641A80" w:rsidRDefault="00EC7E0A" w:rsidP="00CE4970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</w:p>
        </w:tc>
        <w:tc>
          <w:tcPr>
            <w:tcW w:w="10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0AAB5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0.006134</w:t>
            </w:r>
          </w:p>
        </w:tc>
        <w:tc>
          <w:tcPr>
            <w:tcW w:w="1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1DE6F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0.12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F2BC2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47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E6660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0.05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A53DA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0.96</w:t>
            </w:r>
          </w:p>
        </w:tc>
      </w:tr>
      <w:tr w:rsidR="00EC7E0A" w:rsidRPr="00641A80" w14:paraId="1F64E424" w14:textId="77777777" w:rsidTr="00EC7E0A">
        <w:trPr>
          <w:gridAfter w:val="1"/>
          <w:wAfter w:w="30" w:type="dxa"/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9C838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</w:p>
        </w:tc>
        <w:tc>
          <w:tcPr>
            <w:tcW w:w="2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2E1FC" w14:textId="77777777" w:rsidR="00EC7E0A" w:rsidRPr="00641A80" w:rsidRDefault="00EC7E0A" w:rsidP="00CE4970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Gender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471FC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F</w:t>
            </w:r>
          </w:p>
        </w:tc>
        <w:tc>
          <w:tcPr>
            <w:tcW w:w="10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5D0E5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-1.5525</w:t>
            </w:r>
          </w:p>
        </w:tc>
        <w:tc>
          <w:tcPr>
            <w:tcW w:w="1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BE73D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2.95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2E75B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47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23984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-0.53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56448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0.6012</w:t>
            </w:r>
          </w:p>
        </w:tc>
      </w:tr>
      <w:tr w:rsidR="00EC7E0A" w:rsidRPr="00641A80" w14:paraId="36EBE44C" w14:textId="77777777" w:rsidTr="00EC7E0A">
        <w:trPr>
          <w:gridAfter w:val="1"/>
          <w:wAfter w:w="30" w:type="dxa"/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10594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</w:p>
        </w:tc>
        <w:tc>
          <w:tcPr>
            <w:tcW w:w="2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FEA10" w14:textId="77777777" w:rsidR="00EC7E0A" w:rsidRPr="00641A80" w:rsidRDefault="00EC7E0A" w:rsidP="00CE4970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Gender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345D9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M</w:t>
            </w:r>
          </w:p>
        </w:tc>
        <w:tc>
          <w:tcPr>
            <w:tcW w:w="10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B6E18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0</w:t>
            </w:r>
          </w:p>
        </w:tc>
        <w:tc>
          <w:tcPr>
            <w:tcW w:w="1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B8DDF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E874A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915A6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04D22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7E0A" w:rsidRPr="00641A80" w14:paraId="18D2C7DE" w14:textId="77777777" w:rsidTr="00EC7E0A">
        <w:trPr>
          <w:gridAfter w:val="1"/>
          <w:wAfter w:w="30" w:type="dxa"/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21460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45567" w14:textId="77777777" w:rsidR="00EC7E0A" w:rsidRPr="00641A80" w:rsidRDefault="00EC7E0A" w:rsidP="00CE4970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Current Meditation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D48E7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N</w:t>
            </w:r>
          </w:p>
        </w:tc>
        <w:tc>
          <w:tcPr>
            <w:tcW w:w="10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2A2C2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0.3547</w:t>
            </w:r>
          </w:p>
        </w:tc>
        <w:tc>
          <w:tcPr>
            <w:tcW w:w="1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AA1FA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1.796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4C1D2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47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C7281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0.2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170D6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0.8444</w:t>
            </w:r>
          </w:p>
        </w:tc>
      </w:tr>
      <w:tr w:rsidR="00EC7E0A" w:rsidRPr="00641A80" w14:paraId="5EA57CDD" w14:textId="77777777" w:rsidTr="00EC7E0A">
        <w:trPr>
          <w:gridAfter w:val="1"/>
          <w:wAfter w:w="30" w:type="dxa"/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A4884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</w:p>
        </w:tc>
        <w:tc>
          <w:tcPr>
            <w:tcW w:w="2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CEAFC" w14:textId="77777777" w:rsidR="00EC7E0A" w:rsidRPr="00641A80" w:rsidRDefault="00EC7E0A" w:rsidP="00CE4970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Current Meditation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FA921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Y</w:t>
            </w:r>
          </w:p>
        </w:tc>
        <w:tc>
          <w:tcPr>
            <w:tcW w:w="10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819D3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0</w:t>
            </w:r>
          </w:p>
        </w:tc>
        <w:tc>
          <w:tcPr>
            <w:tcW w:w="1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38E64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A6AE4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3A17E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73192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7E0A" w:rsidRPr="00641A80" w14:paraId="4B60AF6F" w14:textId="77777777" w:rsidTr="00EC7E0A">
        <w:trPr>
          <w:gridAfter w:val="1"/>
          <w:wAfter w:w="30" w:type="dxa"/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4076D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D8B9B" w14:textId="77777777" w:rsidR="00EC7E0A" w:rsidRPr="00641A80" w:rsidRDefault="00EC7E0A" w:rsidP="00CE4970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Current Gait &amp; Balance Tx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19D31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N</w:t>
            </w:r>
          </w:p>
        </w:tc>
        <w:tc>
          <w:tcPr>
            <w:tcW w:w="10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81926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-0.9764</w:t>
            </w:r>
          </w:p>
        </w:tc>
        <w:tc>
          <w:tcPr>
            <w:tcW w:w="1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9910E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2.958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EC684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47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27652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-0.33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1DC64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0.7428</w:t>
            </w:r>
          </w:p>
        </w:tc>
      </w:tr>
      <w:tr w:rsidR="00EC7E0A" w:rsidRPr="00641A80" w14:paraId="455A5EF0" w14:textId="77777777" w:rsidTr="00EC7E0A">
        <w:trPr>
          <w:gridAfter w:val="1"/>
          <w:wAfter w:w="30" w:type="dxa"/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71DA0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</w:p>
        </w:tc>
        <w:tc>
          <w:tcPr>
            <w:tcW w:w="2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856F7" w14:textId="77777777" w:rsidR="00EC7E0A" w:rsidRPr="00641A80" w:rsidRDefault="00EC7E0A" w:rsidP="00CE4970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Current Gait &amp; Balance Tx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D4BC0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Y</w:t>
            </w:r>
          </w:p>
        </w:tc>
        <w:tc>
          <w:tcPr>
            <w:tcW w:w="10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FCEB5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0</w:t>
            </w:r>
          </w:p>
        </w:tc>
        <w:tc>
          <w:tcPr>
            <w:tcW w:w="1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9B3F1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91B9C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53892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7E71E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7E0A" w:rsidRPr="00641A80" w14:paraId="78AD5C21" w14:textId="77777777" w:rsidTr="00EC7E0A">
        <w:trPr>
          <w:gridAfter w:val="1"/>
          <w:wAfter w:w="30" w:type="dxa"/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8EC8A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72B53" w14:textId="77777777" w:rsidR="00EC7E0A" w:rsidRPr="00641A80" w:rsidRDefault="00EC7E0A" w:rsidP="00CE4970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 xml:space="preserve">Current </w:t>
            </w:r>
            <w:proofErr w:type="spellStart"/>
            <w:r w:rsidRPr="00641A80">
              <w:rPr>
                <w:rFonts w:ascii="Calibri" w:eastAsia="Times New Roman" w:hAnsi="Calibri" w:cs="Arial"/>
                <w:color w:val="000000"/>
              </w:rPr>
              <w:t>TaiChi</w:t>
            </w:r>
            <w:proofErr w:type="spellEnd"/>
            <w:r w:rsidRPr="00641A80">
              <w:rPr>
                <w:rFonts w:ascii="Calibri" w:eastAsia="Times New Roman" w:hAnsi="Calibri" w:cs="Arial"/>
                <w:color w:val="000000"/>
              </w:rPr>
              <w:t>/ Martial Arts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5C3AD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N</w:t>
            </w:r>
          </w:p>
        </w:tc>
        <w:tc>
          <w:tcPr>
            <w:tcW w:w="10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0AA5A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-8.4098</w:t>
            </w:r>
          </w:p>
        </w:tc>
        <w:tc>
          <w:tcPr>
            <w:tcW w:w="1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404C2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2.426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73396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47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2C24D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-3.47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508BF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</w:rPr>
            </w:pPr>
            <w:r w:rsidRPr="00641A80">
              <w:rPr>
                <w:rFonts w:ascii="Calibri" w:eastAsia="Times New Roman" w:hAnsi="Calibri" w:cs="Arial"/>
                <w:b/>
                <w:bCs/>
                <w:color w:val="000000"/>
              </w:rPr>
              <w:t>0.0011</w:t>
            </w:r>
          </w:p>
        </w:tc>
      </w:tr>
      <w:tr w:rsidR="00EC7E0A" w:rsidRPr="00641A80" w14:paraId="3008CD54" w14:textId="77777777" w:rsidTr="00EC7E0A">
        <w:trPr>
          <w:gridAfter w:val="1"/>
          <w:wAfter w:w="30" w:type="dxa"/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4488A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</w:rPr>
            </w:pPr>
          </w:p>
        </w:tc>
        <w:tc>
          <w:tcPr>
            <w:tcW w:w="2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F94FF" w14:textId="77777777" w:rsidR="00EC7E0A" w:rsidRPr="00641A80" w:rsidRDefault="00EC7E0A" w:rsidP="00CE4970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 xml:space="preserve">Current </w:t>
            </w:r>
            <w:proofErr w:type="spellStart"/>
            <w:r w:rsidRPr="00641A80">
              <w:rPr>
                <w:rFonts w:ascii="Calibri" w:eastAsia="Times New Roman" w:hAnsi="Calibri" w:cs="Arial"/>
                <w:color w:val="000000"/>
              </w:rPr>
              <w:t>TaiChi</w:t>
            </w:r>
            <w:proofErr w:type="spellEnd"/>
            <w:r w:rsidRPr="00641A80">
              <w:rPr>
                <w:rFonts w:ascii="Calibri" w:eastAsia="Times New Roman" w:hAnsi="Calibri" w:cs="Arial"/>
                <w:color w:val="000000"/>
              </w:rPr>
              <w:t>/ Martial Arts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3E3B0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Y</w:t>
            </w:r>
          </w:p>
        </w:tc>
        <w:tc>
          <w:tcPr>
            <w:tcW w:w="10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2A3E4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0</w:t>
            </w:r>
          </w:p>
        </w:tc>
        <w:tc>
          <w:tcPr>
            <w:tcW w:w="1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62A36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E1EED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5449C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5FEB1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7E0A" w:rsidRPr="00641A80" w14:paraId="7A4D5C7C" w14:textId="77777777" w:rsidTr="00EC7E0A">
        <w:trPr>
          <w:gridAfter w:val="1"/>
          <w:wAfter w:w="30" w:type="dxa"/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9E143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3A7B2" w14:textId="77777777" w:rsidR="00EC7E0A" w:rsidRPr="00641A80" w:rsidRDefault="00EC7E0A" w:rsidP="00CE4970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Group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54822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1</w:t>
            </w:r>
          </w:p>
        </w:tc>
        <w:tc>
          <w:tcPr>
            <w:tcW w:w="10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D0C7B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-4.2729</w:t>
            </w:r>
          </w:p>
        </w:tc>
        <w:tc>
          <w:tcPr>
            <w:tcW w:w="1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49324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1.855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D985A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47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AB174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-2.3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6732C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</w:rPr>
            </w:pPr>
            <w:r w:rsidRPr="00641A80">
              <w:rPr>
                <w:rFonts w:ascii="Calibri" w:eastAsia="Times New Roman" w:hAnsi="Calibri" w:cs="Arial"/>
                <w:b/>
                <w:bCs/>
                <w:color w:val="000000"/>
              </w:rPr>
              <w:t>0.0257</w:t>
            </w:r>
          </w:p>
        </w:tc>
      </w:tr>
      <w:tr w:rsidR="00EC7E0A" w:rsidRPr="00641A80" w14:paraId="1D7D6DA9" w14:textId="77777777" w:rsidTr="00EC7E0A">
        <w:trPr>
          <w:gridAfter w:val="1"/>
          <w:wAfter w:w="30" w:type="dxa"/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20AC5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</w:rPr>
            </w:pPr>
          </w:p>
        </w:tc>
        <w:tc>
          <w:tcPr>
            <w:tcW w:w="2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3D5A5" w14:textId="77777777" w:rsidR="00EC7E0A" w:rsidRPr="00641A80" w:rsidRDefault="00EC7E0A" w:rsidP="00CE4970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Group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80FFA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2</w:t>
            </w:r>
          </w:p>
        </w:tc>
        <w:tc>
          <w:tcPr>
            <w:tcW w:w="10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9DF89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0</w:t>
            </w:r>
          </w:p>
        </w:tc>
        <w:tc>
          <w:tcPr>
            <w:tcW w:w="1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14BF6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BD0E4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9A155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EFFF0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7E0A" w:rsidRPr="00641A80" w14:paraId="39D91F8E" w14:textId="77777777" w:rsidTr="00EC7E0A">
        <w:trPr>
          <w:gridAfter w:val="1"/>
          <w:wAfter w:w="30" w:type="dxa"/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4AD34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5A8AA" w14:textId="77777777" w:rsidR="00EC7E0A" w:rsidRPr="00641A80" w:rsidRDefault="00EC7E0A" w:rsidP="00CE4970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Eval #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45680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2</w:t>
            </w:r>
          </w:p>
        </w:tc>
        <w:tc>
          <w:tcPr>
            <w:tcW w:w="10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7570D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-6.8078</w:t>
            </w:r>
          </w:p>
        </w:tc>
        <w:tc>
          <w:tcPr>
            <w:tcW w:w="1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34C70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1.13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83FCC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47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47084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-6.02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D5815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</w:rPr>
            </w:pPr>
            <w:r w:rsidRPr="00641A80">
              <w:rPr>
                <w:rFonts w:ascii="Calibri" w:eastAsia="Times New Roman" w:hAnsi="Calibri" w:cs="Arial"/>
                <w:b/>
                <w:bCs/>
                <w:color w:val="000000"/>
              </w:rPr>
              <w:t>&lt;.0001</w:t>
            </w:r>
          </w:p>
        </w:tc>
      </w:tr>
      <w:tr w:rsidR="00EC7E0A" w:rsidRPr="00641A80" w14:paraId="5884D869" w14:textId="77777777" w:rsidTr="00EC7E0A">
        <w:trPr>
          <w:gridAfter w:val="1"/>
          <w:wAfter w:w="30" w:type="dxa"/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C633A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</w:rPr>
            </w:pPr>
          </w:p>
        </w:tc>
        <w:tc>
          <w:tcPr>
            <w:tcW w:w="2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77D56" w14:textId="77777777" w:rsidR="00EC7E0A" w:rsidRPr="00641A80" w:rsidRDefault="00EC7E0A" w:rsidP="00CE4970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Eval #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04134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3</w:t>
            </w:r>
          </w:p>
        </w:tc>
        <w:tc>
          <w:tcPr>
            <w:tcW w:w="10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2567B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0</w:t>
            </w:r>
          </w:p>
        </w:tc>
        <w:tc>
          <w:tcPr>
            <w:tcW w:w="1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CB0C8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6CB7D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9444A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DA877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7E0A" w:rsidRPr="00641A80" w14:paraId="6965BC87" w14:textId="77777777" w:rsidTr="00EC7E0A">
        <w:trPr>
          <w:gridAfter w:val="1"/>
          <w:wAfter w:w="30" w:type="dxa"/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F25A8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4A559" w14:textId="77777777" w:rsidR="00EC7E0A" w:rsidRPr="00641A80" w:rsidRDefault="00EC7E0A" w:rsidP="00CE4970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Group*Eval (interaction)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84955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Group 1, Eval 2</w:t>
            </w:r>
          </w:p>
        </w:tc>
        <w:tc>
          <w:tcPr>
            <w:tcW w:w="10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22169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0.5045</w:t>
            </w:r>
          </w:p>
        </w:tc>
        <w:tc>
          <w:tcPr>
            <w:tcW w:w="1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8A9AF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1.56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29830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47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5156D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0.32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39B9E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0.7479</w:t>
            </w:r>
          </w:p>
        </w:tc>
      </w:tr>
      <w:tr w:rsidR="00EC7E0A" w:rsidRPr="00641A80" w14:paraId="499604F2" w14:textId="77777777" w:rsidTr="00EC7E0A">
        <w:trPr>
          <w:gridAfter w:val="1"/>
          <w:wAfter w:w="30" w:type="dxa"/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E6436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</w:p>
        </w:tc>
        <w:tc>
          <w:tcPr>
            <w:tcW w:w="2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779FC" w14:textId="77777777" w:rsidR="00EC7E0A" w:rsidRPr="00641A80" w:rsidRDefault="00EC7E0A" w:rsidP="00CE4970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Group*Eval (interaction)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F7085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Group 1, Eval 3</w:t>
            </w:r>
          </w:p>
        </w:tc>
        <w:tc>
          <w:tcPr>
            <w:tcW w:w="10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C6C19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0</w:t>
            </w:r>
          </w:p>
        </w:tc>
        <w:tc>
          <w:tcPr>
            <w:tcW w:w="1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BAB69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BBB0E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3CEBF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F33E0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7E0A" w:rsidRPr="00641A80" w14:paraId="11C5D62F" w14:textId="77777777" w:rsidTr="00EC7E0A">
        <w:trPr>
          <w:gridAfter w:val="1"/>
          <w:wAfter w:w="30" w:type="dxa"/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89966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19D98" w14:textId="77777777" w:rsidR="00EC7E0A" w:rsidRPr="00641A80" w:rsidRDefault="00EC7E0A" w:rsidP="00CE4970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Group*Eval (interaction)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7AB42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Group 2, Eval 2</w:t>
            </w:r>
          </w:p>
        </w:tc>
        <w:tc>
          <w:tcPr>
            <w:tcW w:w="10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1D10E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0</w:t>
            </w:r>
          </w:p>
        </w:tc>
        <w:tc>
          <w:tcPr>
            <w:tcW w:w="1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DC3E6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14923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FA3D9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D9765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7E0A" w:rsidRPr="00641A80" w14:paraId="7A29B1AD" w14:textId="77777777" w:rsidTr="00EC7E0A">
        <w:trPr>
          <w:gridAfter w:val="1"/>
          <w:wAfter w:w="30" w:type="dxa"/>
          <w:trHeight w:val="24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B69067" w14:textId="77777777" w:rsidR="00EC7E0A" w:rsidRPr="00641A80" w:rsidRDefault="00EC7E0A" w:rsidP="00CE4970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 </w:t>
            </w:r>
          </w:p>
        </w:tc>
        <w:tc>
          <w:tcPr>
            <w:tcW w:w="287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EBCA0" w14:textId="77777777" w:rsidR="00EC7E0A" w:rsidRPr="00641A80" w:rsidRDefault="00EC7E0A" w:rsidP="00CE4970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Group*Eval (interaction)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270DAF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Group 2, Eval 3</w:t>
            </w:r>
          </w:p>
        </w:tc>
        <w:tc>
          <w:tcPr>
            <w:tcW w:w="105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4B7F5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0</w:t>
            </w:r>
          </w:p>
        </w:tc>
        <w:tc>
          <w:tcPr>
            <w:tcW w:w="15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2137C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261F3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 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48251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 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82B81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 </w:t>
            </w:r>
          </w:p>
        </w:tc>
      </w:tr>
      <w:tr w:rsidR="00EC7E0A" w:rsidRPr="00641A80" w14:paraId="1CB7F1EC" w14:textId="77777777" w:rsidTr="00EC7E0A">
        <w:trPr>
          <w:gridAfter w:val="1"/>
          <w:wAfter w:w="30" w:type="dxa"/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2346F" w14:textId="77777777" w:rsidR="00EC7E0A" w:rsidRPr="00641A80" w:rsidRDefault="00EC7E0A" w:rsidP="00CE497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</w:rPr>
            </w:pPr>
            <w:r w:rsidRPr="00641A80">
              <w:rPr>
                <w:rFonts w:ascii="Calibri" w:eastAsia="Times New Roman" w:hAnsi="Calibri" w:cs="Arial"/>
                <w:b/>
                <w:bCs/>
                <w:color w:val="000000"/>
              </w:rPr>
              <w:t>ABC</w:t>
            </w:r>
          </w:p>
        </w:tc>
        <w:tc>
          <w:tcPr>
            <w:tcW w:w="2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24BA1" w14:textId="77777777" w:rsidR="00EC7E0A" w:rsidRPr="00641A80" w:rsidRDefault="00EC7E0A" w:rsidP="00CE4970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Intercept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C605E" w14:textId="77777777" w:rsidR="00EC7E0A" w:rsidRPr="00641A80" w:rsidRDefault="00EC7E0A" w:rsidP="00CE4970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</w:p>
        </w:tc>
        <w:tc>
          <w:tcPr>
            <w:tcW w:w="10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9B9CF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15.6413</w:t>
            </w:r>
          </w:p>
        </w:tc>
        <w:tc>
          <w:tcPr>
            <w:tcW w:w="1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A14DC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14.17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F33E3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55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63786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1.1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CE207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0.2746</w:t>
            </w:r>
          </w:p>
        </w:tc>
      </w:tr>
      <w:tr w:rsidR="00EC7E0A" w:rsidRPr="00641A80" w14:paraId="0B346CA6" w14:textId="77777777" w:rsidTr="00EC7E0A">
        <w:trPr>
          <w:gridAfter w:val="1"/>
          <w:wAfter w:w="30" w:type="dxa"/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8BA3B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</w:p>
        </w:tc>
        <w:tc>
          <w:tcPr>
            <w:tcW w:w="2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D5EEC" w14:textId="77777777" w:rsidR="00EC7E0A" w:rsidRPr="00641A80" w:rsidRDefault="00EC7E0A" w:rsidP="00CE4970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Baseline</w:t>
            </w:r>
            <w:r>
              <w:rPr>
                <w:rFonts w:ascii="Calibri" w:eastAsia="Times New Roman" w:hAnsi="Calibri" w:cs="Arial"/>
                <w:color w:val="000000"/>
              </w:rPr>
              <w:t xml:space="preserve"> </w:t>
            </w:r>
            <w:proofErr w:type="spellStart"/>
            <w:r w:rsidRPr="00641A80">
              <w:rPr>
                <w:rFonts w:ascii="Calibri" w:eastAsia="Times New Roman" w:hAnsi="Calibri" w:cs="Arial"/>
                <w:color w:val="000000"/>
              </w:rPr>
              <w:t>ABC_Avg</w:t>
            </w:r>
            <w:proofErr w:type="spellEnd"/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F5662" w14:textId="77777777" w:rsidR="00EC7E0A" w:rsidRPr="00641A80" w:rsidRDefault="00EC7E0A" w:rsidP="00CE4970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</w:p>
        </w:tc>
        <w:tc>
          <w:tcPr>
            <w:tcW w:w="10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1AE7E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-0.1722</w:t>
            </w:r>
          </w:p>
        </w:tc>
        <w:tc>
          <w:tcPr>
            <w:tcW w:w="1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FD6CA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0.082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FD401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46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51549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-2.09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E7326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</w:rPr>
            </w:pPr>
            <w:r w:rsidRPr="00641A80">
              <w:rPr>
                <w:rFonts w:ascii="Calibri" w:eastAsia="Times New Roman" w:hAnsi="Calibri" w:cs="Arial"/>
                <w:b/>
                <w:bCs/>
                <w:color w:val="000000"/>
              </w:rPr>
              <w:t>0.0418</w:t>
            </w:r>
          </w:p>
        </w:tc>
      </w:tr>
      <w:tr w:rsidR="00EC7E0A" w:rsidRPr="00641A80" w14:paraId="1BCE206A" w14:textId="77777777" w:rsidTr="00EC7E0A">
        <w:trPr>
          <w:gridAfter w:val="1"/>
          <w:wAfter w:w="30" w:type="dxa"/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8C8BC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</w:rPr>
            </w:pPr>
          </w:p>
        </w:tc>
        <w:tc>
          <w:tcPr>
            <w:tcW w:w="2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9C97D" w14:textId="77777777" w:rsidR="00EC7E0A" w:rsidRPr="00641A80" w:rsidRDefault="00EC7E0A" w:rsidP="00CE4970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Location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3772F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A</w:t>
            </w:r>
          </w:p>
        </w:tc>
        <w:tc>
          <w:tcPr>
            <w:tcW w:w="10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01772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0.7216</w:t>
            </w:r>
          </w:p>
        </w:tc>
        <w:tc>
          <w:tcPr>
            <w:tcW w:w="1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0544B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2.54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EA009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46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E2420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0.28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CDBEE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0.7782</w:t>
            </w:r>
          </w:p>
        </w:tc>
      </w:tr>
      <w:tr w:rsidR="00EC7E0A" w:rsidRPr="00641A80" w14:paraId="13834079" w14:textId="77777777" w:rsidTr="00EC7E0A">
        <w:trPr>
          <w:gridAfter w:val="1"/>
          <w:wAfter w:w="30" w:type="dxa"/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E4C03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</w:p>
        </w:tc>
        <w:tc>
          <w:tcPr>
            <w:tcW w:w="2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6F033" w14:textId="77777777" w:rsidR="00EC7E0A" w:rsidRPr="00641A80" w:rsidRDefault="00EC7E0A" w:rsidP="00CE4970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Location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99797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B</w:t>
            </w:r>
          </w:p>
        </w:tc>
        <w:tc>
          <w:tcPr>
            <w:tcW w:w="10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94524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0</w:t>
            </w:r>
          </w:p>
        </w:tc>
        <w:tc>
          <w:tcPr>
            <w:tcW w:w="1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E1BEB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1D5CB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3BB45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3F678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7E0A" w:rsidRPr="00641A80" w14:paraId="20C0E922" w14:textId="77777777" w:rsidTr="00EC7E0A">
        <w:trPr>
          <w:gridAfter w:val="1"/>
          <w:wAfter w:w="30" w:type="dxa"/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D2492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0BAE0" w14:textId="77777777" w:rsidR="00EC7E0A" w:rsidRPr="00641A80" w:rsidRDefault="00EC7E0A" w:rsidP="00CE4970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Age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DE1F0" w14:textId="77777777" w:rsidR="00EC7E0A" w:rsidRPr="00641A80" w:rsidRDefault="00EC7E0A" w:rsidP="00CE4970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</w:p>
        </w:tc>
        <w:tc>
          <w:tcPr>
            <w:tcW w:w="10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1A7BA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-0.08793</w:t>
            </w:r>
          </w:p>
        </w:tc>
        <w:tc>
          <w:tcPr>
            <w:tcW w:w="1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C6802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0.12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EDB9C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46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BC311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-0.71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74363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0.4839</w:t>
            </w:r>
          </w:p>
        </w:tc>
      </w:tr>
      <w:tr w:rsidR="00EC7E0A" w:rsidRPr="00641A80" w14:paraId="1A638DD6" w14:textId="77777777" w:rsidTr="00EC7E0A">
        <w:trPr>
          <w:gridAfter w:val="1"/>
          <w:wAfter w:w="30" w:type="dxa"/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C91B9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</w:p>
        </w:tc>
        <w:tc>
          <w:tcPr>
            <w:tcW w:w="2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F2DEB" w14:textId="77777777" w:rsidR="00EC7E0A" w:rsidRPr="00641A80" w:rsidRDefault="00EC7E0A" w:rsidP="00CE4970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Gender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13D53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F</w:t>
            </w:r>
          </w:p>
        </w:tc>
        <w:tc>
          <w:tcPr>
            <w:tcW w:w="10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A98C1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0.6706</w:t>
            </w:r>
          </w:p>
        </w:tc>
        <w:tc>
          <w:tcPr>
            <w:tcW w:w="1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30AD7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3.276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3B513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46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63AA5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0.2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4B43F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0.8387</w:t>
            </w:r>
          </w:p>
        </w:tc>
      </w:tr>
      <w:tr w:rsidR="00EC7E0A" w:rsidRPr="00641A80" w14:paraId="3044F11A" w14:textId="77777777" w:rsidTr="00EC7E0A">
        <w:trPr>
          <w:gridAfter w:val="1"/>
          <w:wAfter w:w="30" w:type="dxa"/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50003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</w:p>
        </w:tc>
        <w:tc>
          <w:tcPr>
            <w:tcW w:w="2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E78EA" w14:textId="77777777" w:rsidR="00EC7E0A" w:rsidRPr="00641A80" w:rsidRDefault="00EC7E0A" w:rsidP="00CE4970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Gender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16C5E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M</w:t>
            </w:r>
          </w:p>
        </w:tc>
        <w:tc>
          <w:tcPr>
            <w:tcW w:w="10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7374E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0</w:t>
            </w:r>
          </w:p>
        </w:tc>
        <w:tc>
          <w:tcPr>
            <w:tcW w:w="1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1670E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B5502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90E29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10BF8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7E0A" w:rsidRPr="00641A80" w14:paraId="6DBBA93A" w14:textId="77777777" w:rsidTr="00EC7E0A">
        <w:trPr>
          <w:gridAfter w:val="1"/>
          <w:wAfter w:w="30" w:type="dxa"/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23B46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8DB8D" w14:textId="77777777" w:rsidR="00EC7E0A" w:rsidRPr="00641A80" w:rsidRDefault="00EC7E0A" w:rsidP="00CE4970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Current Meditation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B7203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N</w:t>
            </w:r>
          </w:p>
        </w:tc>
        <w:tc>
          <w:tcPr>
            <w:tcW w:w="10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1A2FF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-3.881</w:t>
            </w:r>
          </w:p>
        </w:tc>
        <w:tc>
          <w:tcPr>
            <w:tcW w:w="1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6FC89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2.084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2DCD4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46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E6851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-1.86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4A0DA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0.0691</w:t>
            </w:r>
          </w:p>
        </w:tc>
      </w:tr>
      <w:tr w:rsidR="00EC7E0A" w:rsidRPr="00641A80" w14:paraId="494FD8C9" w14:textId="77777777" w:rsidTr="00EC7E0A">
        <w:trPr>
          <w:gridAfter w:val="1"/>
          <w:wAfter w:w="30" w:type="dxa"/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814B3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</w:p>
        </w:tc>
        <w:tc>
          <w:tcPr>
            <w:tcW w:w="2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EEFF7" w14:textId="77777777" w:rsidR="00EC7E0A" w:rsidRPr="00641A80" w:rsidRDefault="00EC7E0A" w:rsidP="00CE4970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Current Meditation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8C7DF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Y</w:t>
            </w:r>
          </w:p>
        </w:tc>
        <w:tc>
          <w:tcPr>
            <w:tcW w:w="10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89AA5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0</w:t>
            </w:r>
          </w:p>
        </w:tc>
        <w:tc>
          <w:tcPr>
            <w:tcW w:w="1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15D3F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3014C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58F0F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E131C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7E0A" w:rsidRPr="00641A80" w14:paraId="4A5136BF" w14:textId="77777777" w:rsidTr="00EC7E0A">
        <w:trPr>
          <w:gridAfter w:val="1"/>
          <w:wAfter w:w="30" w:type="dxa"/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C7907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BCB80" w14:textId="77777777" w:rsidR="00EC7E0A" w:rsidRPr="00641A80" w:rsidRDefault="00EC7E0A" w:rsidP="00CE4970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Current Gait &amp; Balance Tx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AABB1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N</w:t>
            </w:r>
          </w:p>
        </w:tc>
        <w:tc>
          <w:tcPr>
            <w:tcW w:w="10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97600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8.0679</w:t>
            </w:r>
          </w:p>
        </w:tc>
        <w:tc>
          <w:tcPr>
            <w:tcW w:w="1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0A987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3.397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47D7B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46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E9E90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2.37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5F413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</w:rPr>
            </w:pPr>
            <w:r w:rsidRPr="00641A80">
              <w:rPr>
                <w:rFonts w:ascii="Calibri" w:eastAsia="Times New Roman" w:hAnsi="Calibri" w:cs="Arial"/>
                <w:b/>
                <w:bCs/>
                <w:color w:val="000000"/>
              </w:rPr>
              <w:t>0.0218</w:t>
            </w:r>
          </w:p>
        </w:tc>
      </w:tr>
      <w:tr w:rsidR="00EC7E0A" w:rsidRPr="00641A80" w14:paraId="0DAEC0A8" w14:textId="77777777" w:rsidTr="00EC7E0A">
        <w:trPr>
          <w:gridAfter w:val="1"/>
          <w:wAfter w:w="30" w:type="dxa"/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E1FEB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</w:rPr>
            </w:pPr>
          </w:p>
        </w:tc>
        <w:tc>
          <w:tcPr>
            <w:tcW w:w="2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B4EBE" w14:textId="77777777" w:rsidR="00EC7E0A" w:rsidRPr="00641A80" w:rsidRDefault="00EC7E0A" w:rsidP="00CE4970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Current Gait &amp; Balance Tx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896BB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Y</w:t>
            </w:r>
          </w:p>
        </w:tc>
        <w:tc>
          <w:tcPr>
            <w:tcW w:w="10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B5740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0</w:t>
            </w:r>
          </w:p>
        </w:tc>
        <w:tc>
          <w:tcPr>
            <w:tcW w:w="1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F31DA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85EEC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E5EB3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3C022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7E0A" w:rsidRPr="00641A80" w14:paraId="31556A23" w14:textId="77777777" w:rsidTr="00EC7E0A">
        <w:trPr>
          <w:gridAfter w:val="1"/>
          <w:wAfter w:w="30" w:type="dxa"/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19A84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1773F" w14:textId="77777777" w:rsidR="00EC7E0A" w:rsidRPr="00641A80" w:rsidRDefault="00EC7E0A" w:rsidP="00CE4970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 xml:space="preserve">Current </w:t>
            </w:r>
            <w:proofErr w:type="spellStart"/>
            <w:r w:rsidRPr="00641A80">
              <w:rPr>
                <w:rFonts w:ascii="Calibri" w:eastAsia="Times New Roman" w:hAnsi="Calibri" w:cs="Arial"/>
                <w:color w:val="000000"/>
              </w:rPr>
              <w:t>TaiChi</w:t>
            </w:r>
            <w:proofErr w:type="spellEnd"/>
            <w:r w:rsidRPr="00641A80">
              <w:rPr>
                <w:rFonts w:ascii="Calibri" w:eastAsia="Times New Roman" w:hAnsi="Calibri" w:cs="Arial"/>
                <w:color w:val="000000"/>
              </w:rPr>
              <w:t>/ Martial Arts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875B1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N</w:t>
            </w:r>
          </w:p>
        </w:tc>
        <w:tc>
          <w:tcPr>
            <w:tcW w:w="10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7DDEC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0.1051</w:t>
            </w:r>
          </w:p>
        </w:tc>
        <w:tc>
          <w:tcPr>
            <w:tcW w:w="1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9594F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2.734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41CD7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46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348BB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0.04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A2BF7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0.9695</w:t>
            </w:r>
          </w:p>
        </w:tc>
      </w:tr>
      <w:tr w:rsidR="00EC7E0A" w:rsidRPr="00641A80" w14:paraId="3FD75B64" w14:textId="77777777" w:rsidTr="00EC7E0A">
        <w:trPr>
          <w:gridAfter w:val="1"/>
          <w:wAfter w:w="30" w:type="dxa"/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59E87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</w:p>
        </w:tc>
        <w:tc>
          <w:tcPr>
            <w:tcW w:w="2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F6468" w14:textId="77777777" w:rsidR="00EC7E0A" w:rsidRPr="00641A80" w:rsidRDefault="00EC7E0A" w:rsidP="00CE4970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 xml:space="preserve">Current </w:t>
            </w:r>
            <w:proofErr w:type="spellStart"/>
            <w:r w:rsidRPr="00641A80">
              <w:rPr>
                <w:rFonts w:ascii="Calibri" w:eastAsia="Times New Roman" w:hAnsi="Calibri" w:cs="Arial"/>
                <w:color w:val="000000"/>
              </w:rPr>
              <w:t>TaiChi</w:t>
            </w:r>
            <w:proofErr w:type="spellEnd"/>
            <w:r w:rsidRPr="00641A80">
              <w:rPr>
                <w:rFonts w:ascii="Calibri" w:eastAsia="Times New Roman" w:hAnsi="Calibri" w:cs="Arial"/>
                <w:color w:val="000000"/>
              </w:rPr>
              <w:t>/ Martial Arts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BA892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Y</w:t>
            </w:r>
          </w:p>
        </w:tc>
        <w:tc>
          <w:tcPr>
            <w:tcW w:w="10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ECB1F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0</w:t>
            </w:r>
          </w:p>
        </w:tc>
        <w:tc>
          <w:tcPr>
            <w:tcW w:w="1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34C2F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EA4E1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824AE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3F1FE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7E0A" w:rsidRPr="00641A80" w14:paraId="5E5E2DEF" w14:textId="77777777" w:rsidTr="00EC7E0A">
        <w:trPr>
          <w:gridAfter w:val="1"/>
          <w:wAfter w:w="30" w:type="dxa"/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9D50F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F701A" w14:textId="77777777" w:rsidR="00EC7E0A" w:rsidRPr="00641A80" w:rsidRDefault="00EC7E0A" w:rsidP="00CE4970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Group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C4C25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1</w:t>
            </w:r>
          </w:p>
        </w:tc>
        <w:tc>
          <w:tcPr>
            <w:tcW w:w="10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1F1D9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0.8472</w:t>
            </w:r>
          </w:p>
        </w:tc>
        <w:tc>
          <w:tcPr>
            <w:tcW w:w="1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7D378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2.589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880EE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46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6F83C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0.33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E0478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0.745</w:t>
            </w:r>
          </w:p>
        </w:tc>
      </w:tr>
      <w:tr w:rsidR="00EC7E0A" w:rsidRPr="00641A80" w14:paraId="47ACF566" w14:textId="77777777" w:rsidTr="00EC7E0A">
        <w:trPr>
          <w:gridAfter w:val="1"/>
          <w:wAfter w:w="30" w:type="dxa"/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50875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</w:p>
        </w:tc>
        <w:tc>
          <w:tcPr>
            <w:tcW w:w="2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25A27" w14:textId="77777777" w:rsidR="00EC7E0A" w:rsidRPr="00641A80" w:rsidRDefault="00EC7E0A" w:rsidP="00CE4970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Group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9685A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2</w:t>
            </w:r>
          </w:p>
        </w:tc>
        <w:tc>
          <w:tcPr>
            <w:tcW w:w="10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52AE5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0</w:t>
            </w:r>
          </w:p>
        </w:tc>
        <w:tc>
          <w:tcPr>
            <w:tcW w:w="1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B8A1A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DEB67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C8DBC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62B6E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7E0A" w:rsidRPr="00641A80" w14:paraId="2F9F6278" w14:textId="77777777" w:rsidTr="00EC7E0A">
        <w:trPr>
          <w:gridAfter w:val="1"/>
          <w:wAfter w:w="30" w:type="dxa"/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F2D1C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269F4" w14:textId="77777777" w:rsidR="00EC7E0A" w:rsidRPr="00641A80" w:rsidRDefault="00EC7E0A" w:rsidP="00CE4970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Eval #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7AD3A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2</w:t>
            </w:r>
          </w:p>
        </w:tc>
        <w:tc>
          <w:tcPr>
            <w:tcW w:w="10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D6004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-1.3522</w:t>
            </w:r>
          </w:p>
        </w:tc>
        <w:tc>
          <w:tcPr>
            <w:tcW w:w="1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93A0A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2.23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48181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46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8ECAF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-0.6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CBF9B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0.549</w:t>
            </w:r>
          </w:p>
        </w:tc>
      </w:tr>
      <w:tr w:rsidR="00EC7E0A" w:rsidRPr="00641A80" w14:paraId="65E39F04" w14:textId="77777777" w:rsidTr="00EC7E0A">
        <w:trPr>
          <w:gridAfter w:val="1"/>
          <w:wAfter w:w="30" w:type="dxa"/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1622C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</w:p>
        </w:tc>
        <w:tc>
          <w:tcPr>
            <w:tcW w:w="2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FFDE3" w14:textId="77777777" w:rsidR="00EC7E0A" w:rsidRPr="00641A80" w:rsidRDefault="00EC7E0A" w:rsidP="00CE4970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Eval #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BC761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3</w:t>
            </w:r>
          </w:p>
        </w:tc>
        <w:tc>
          <w:tcPr>
            <w:tcW w:w="10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CACE2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0</w:t>
            </w:r>
          </w:p>
        </w:tc>
        <w:tc>
          <w:tcPr>
            <w:tcW w:w="1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10902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36053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33EBF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B0320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7E0A" w:rsidRPr="00641A80" w14:paraId="0B2AFBD2" w14:textId="77777777" w:rsidTr="00EC7E0A">
        <w:trPr>
          <w:gridAfter w:val="1"/>
          <w:wAfter w:w="30" w:type="dxa"/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845BA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7D247" w14:textId="77777777" w:rsidR="00EC7E0A" w:rsidRPr="00641A80" w:rsidRDefault="00EC7E0A" w:rsidP="00CE4970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Group*Eval (interaction)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AC23D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Group 1, Eval 2</w:t>
            </w:r>
          </w:p>
        </w:tc>
        <w:tc>
          <w:tcPr>
            <w:tcW w:w="10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A6CD6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-1.9312</w:t>
            </w:r>
          </w:p>
        </w:tc>
        <w:tc>
          <w:tcPr>
            <w:tcW w:w="1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E1CF2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3.11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9232A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46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6E564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-0.62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AECCB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0.5377</w:t>
            </w:r>
          </w:p>
        </w:tc>
      </w:tr>
      <w:tr w:rsidR="00EC7E0A" w:rsidRPr="00641A80" w14:paraId="1726590D" w14:textId="77777777" w:rsidTr="00EC7E0A">
        <w:trPr>
          <w:gridAfter w:val="1"/>
          <w:wAfter w:w="30" w:type="dxa"/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B5320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</w:p>
        </w:tc>
        <w:tc>
          <w:tcPr>
            <w:tcW w:w="2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0B011" w14:textId="77777777" w:rsidR="00EC7E0A" w:rsidRPr="00641A80" w:rsidRDefault="00EC7E0A" w:rsidP="00CE4970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Group*Eval (interaction)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F53EA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Group 1, Eval 3</w:t>
            </w:r>
          </w:p>
        </w:tc>
        <w:tc>
          <w:tcPr>
            <w:tcW w:w="10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32CC0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0</w:t>
            </w:r>
          </w:p>
        </w:tc>
        <w:tc>
          <w:tcPr>
            <w:tcW w:w="1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8753A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603BF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A696A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AD5BC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7E0A" w:rsidRPr="00641A80" w14:paraId="07724F64" w14:textId="77777777" w:rsidTr="00EC7E0A">
        <w:trPr>
          <w:gridAfter w:val="1"/>
          <w:wAfter w:w="30" w:type="dxa"/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313B3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79AEA" w14:textId="77777777" w:rsidR="00EC7E0A" w:rsidRPr="00641A80" w:rsidRDefault="00EC7E0A" w:rsidP="00CE4970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Group*Eval (interaction)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EB12B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Group 2, Eval 2</w:t>
            </w:r>
          </w:p>
        </w:tc>
        <w:tc>
          <w:tcPr>
            <w:tcW w:w="10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F6DE6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0</w:t>
            </w:r>
          </w:p>
        </w:tc>
        <w:tc>
          <w:tcPr>
            <w:tcW w:w="1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801FF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16DA0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772BC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96772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7E0A" w:rsidRPr="00641A80" w14:paraId="74E37DAE" w14:textId="77777777" w:rsidTr="00EC7E0A">
        <w:trPr>
          <w:gridAfter w:val="1"/>
          <w:wAfter w:w="30" w:type="dxa"/>
          <w:trHeight w:val="24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C740A" w14:textId="77777777" w:rsidR="00EC7E0A" w:rsidRPr="00641A80" w:rsidRDefault="00EC7E0A" w:rsidP="00CE4970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 </w:t>
            </w:r>
          </w:p>
        </w:tc>
        <w:tc>
          <w:tcPr>
            <w:tcW w:w="287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DC6CC3" w14:textId="77777777" w:rsidR="00EC7E0A" w:rsidRPr="00641A80" w:rsidRDefault="00EC7E0A" w:rsidP="00CE4970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Group*Eval (interaction)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55977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Group 2, Eval 3</w:t>
            </w:r>
          </w:p>
        </w:tc>
        <w:tc>
          <w:tcPr>
            <w:tcW w:w="105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62842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0</w:t>
            </w:r>
          </w:p>
        </w:tc>
        <w:tc>
          <w:tcPr>
            <w:tcW w:w="15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359C0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6D246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 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D91C2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 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DA081" w14:textId="77777777" w:rsidR="00EC7E0A" w:rsidRPr="00641A80" w:rsidRDefault="00EC7E0A" w:rsidP="00CE497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641A80">
              <w:rPr>
                <w:rFonts w:ascii="Calibri" w:eastAsia="Times New Roman" w:hAnsi="Calibri" w:cs="Arial"/>
                <w:color w:val="000000"/>
              </w:rPr>
              <w:t> </w:t>
            </w:r>
          </w:p>
        </w:tc>
      </w:tr>
    </w:tbl>
    <w:p w14:paraId="26C4D960" w14:textId="77777777" w:rsidR="00EC7E0A" w:rsidRDefault="00EC7E0A"/>
    <w:sectPr w:rsidR="00EC7E0A" w:rsidSect="003E7F2C">
      <w:pgSz w:w="12240" w:h="15840" w:code="1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7E0A"/>
    <w:rsid w:val="00EC7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67EEC6"/>
  <w15:chartTrackingRefBased/>
  <w15:docId w15:val="{7B27DA42-6EA7-4839-9BD0-CDB72C6A18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7E0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54</Words>
  <Characters>3731</Characters>
  <Application>Microsoft Office Word</Application>
  <DocSecurity>0</DocSecurity>
  <Lines>31</Lines>
  <Paragraphs>8</Paragraphs>
  <ScaleCrop>false</ScaleCrop>
  <Company/>
  <LinksUpToDate>false</LinksUpToDate>
  <CharactersWithSpaces>4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stahl</dc:creator>
  <cp:keywords/>
  <dc:description/>
  <cp:lastModifiedBy>james stahl</cp:lastModifiedBy>
  <cp:revision>1</cp:revision>
  <dcterms:created xsi:type="dcterms:W3CDTF">2020-08-11T15:32:00Z</dcterms:created>
  <dcterms:modified xsi:type="dcterms:W3CDTF">2020-08-11T15:33:00Z</dcterms:modified>
</cp:coreProperties>
</file>